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DA45D" w14:textId="59138CB5" w:rsidR="000C2DB2" w:rsidRPr="00BF0C73" w:rsidRDefault="000C2DB2" w:rsidP="00BF0C73">
      <w:pPr>
        <w:rPr>
          <w:rFonts w:ascii="Times New Roman" w:hAnsi="Times New Roman"/>
          <w:sz w:val="20"/>
          <w:szCs w:val="20"/>
        </w:rPr>
      </w:pPr>
      <w:r w:rsidRPr="00BF0C73">
        <w:rPr>
          <w:rFonts w:ascii="Times New Roman" w:hAnsi="Times New Roman"/>
          <w:i/>
          <w:sz w:val="20"/>
          <w:szCs w:val="20"/>
        </w:rPr>
        <w:t>Topics in Catalysis</w:t>
      </w:r>
      <w:r w:rsidRPr="00BF0C73">
        <w:rPr>
          <w:rFonts w:ascii="Times New Roman" w:hAnsi="Times New Roman"/>
          <w:sz w:val="20"/>
          <w:szCs w:val="20"/>
        </w:rPr>
        <w:t xml:space="preserve"> – </w:t>
      </w:r>
      <w:r w:rsidRPr="00BF0C73">
        <w:rPr>
          <w:rFonts w:ascii="Times New Roman" w:hAnsi="Times New Roman"/>
          <w:b/>
          <w:sz w:val="20"/>
          <w:szCs w:val="20"/>
        </w:rPr>
        <w:t>Supplementary Information</w:t>
      </w:r>
    </w:p>
    <w:p w14:paraId="7B1A5857" w14:textId="22C06234" w:rsidR="00E62129" w:rsidRPr="00BF0C73" w:rsidRDefault="00526D70" w:rsidP="00076FC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Role</w:t>
      </w:r>
      <w:r w:rsidR="00747455" w:rsidRPr="00BF0C73">
        <w:rPr>
          <w:rFonts w:ascii="Times New Roman" w:hAnsi="Times New Roman"/>
          <w:b/>
          <w:sz w:val="20"/>
          <w:szCs w:val="20"/>
        </w:rPr>
        <w:t xml:space="preserve"> of Catalyst Support, Solvent and Co-Catalyst </w:t>
      </w:r>
      <w:r>
        <w:rPr>
          <w:rFonts w:ascii="Times New Roman" w:hAnsi="Times New Roman"/>
          <w:b/>
          <w:sz w:val="20"/>
          <w:szCs w:val="20"/>
        </w:rPr>
        <w:t>i</w:t>
      </w:r>
      <w:bookmarkStart w:id="0" w:name="_GoBack"/>
      <w:bookmarkEnd w:id="0"/>
      <w:r w:rsidR="00747455" w:rsidRPr="00BF0C73">
        <w:rPr>
          <w:rFonts w:ascii="Times New Roman" w:hAnsi="Times New Roman"/>
          <w:b/>
          <w:sz w:val="20"/>
          <w:szCs w:val="20"/>
        </w:rPr>
        <w:t xml:space="preserve">n </w:t>
      </w:r>
      <w:r w:rsidR="00DF29DC" w:rsidRPr="00BF0C73">
        <w:rPr>
          <w:rFonts w:ascii="Times New Roman" w:hAnsi="Times New Roman"/>
          <w:b/>
          <w:sz w:val="20"/>
          <w:szCs w:val="20"/>
        </w:rPr>
        <w:t xml:space="preserve">Chromium-mediated </w:t>
      </w:r>
      <w:r w:rsidR="00747455" w:rsidRPr="00BF0C73">
        <w:rPr>
          <w:rFonts w:ascii="Times New Roman" w:hAnsi="Times New Roman"/>
          <w:b/>
          <w:sz w:val="20"/>
          <w:szCs w:val="20"/>
        </w:rPr>
        <w:t>Heterogeneous Ethylene Trimerisation</w:t>
      </w:r>
    </w:p>
    <w:p w14:paraId="3CBBF66B" w14:textId="6E63D159" w:rsidR="00747455" w:rsidRPr="00C13798" w:rsidRDefault="00747455" w:rsidP="00076FCD">
      <w:pPr>
        <w:rPr>
          <w:rFonts w:ascii="Times New Roman" w:hAnsi="Times New Roman"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</w:rPr>
        <w:t>M. J. Lamb</w:t>
      </w:r>
      <w:r w:rsidR="007D41C3" w:rsidRPr="00C13798">
        <w:rPr>
          <w:rFonts w:ascii="Times New Roman" w:hAnsi="Times New Roman"/>
          <w:sz w:val="20"/>
          <w:szCs w:val="20"/>
        </w:rPr>
        <w:t>,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1</w:t>
      </w:r>
      <w:r w:rsidR="00BD7C6A" w:rsidRPr="00C13798">
        <w:rPr>
          <w:rFonts w:ascii="Times New Roman" w:hAnsi="Times New Roman"/>
          <w:sz w:val="20"/>
          <w:szCs w:val="20"/>
          <w:vertAlign w:val="superscript"/>
        </w:rPr>
        <w:t>,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2</w:t>
      </w:r>
      <w:r w:rsidRPr="00C13798">
        <w:rPr>
          <w:rFonts w:ascii="Times New Roman" w:hAnsi="Times New Roman"/>
          <w:sz w:val="20"/>
          <w:szCs w:val="20"/>
        </w:rPr>
        <w:t xml:space="preserve"> D. C. Apperley</w:t>
      </w:r>
      <w:r w:rsidR="007D41C3" w:rsidRPr="00C13798">
        <w:rPr>
          <w:rFonts w:ascii="Times New Roman" w:hAnsi="Times New Roman"/>
          <w:sz w:val="20"/>
          <w:szCs w:val="20"/>
        </w:rPr>
        <w:t>,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1</w:t>
      </w:r>
      <w:r w:rsidR="007D41C3" w:rsidRPr="00C13798">
        <w:rPr>
          <w:rFonts w:ascii="Times New Roman" w:hAnsi="Times New Roman"/>
          <w:sz w:val="20"/>
          <w:szCs w:val="20"/>
        </w:rPr>
        <w:t xml:space="preserve"> M</w:t>
      </w:r>
      <w:r w:rsidRPr="00C13798">
        <w:rPr>
          <w:rFonts w:ascii="Times New Roman" w:hAnsi="Times New Roman"/>
          <w:sz w:val="20"/>
          <w:szCs w:val="20"/>
        </w:rPr>
        <w:t>. Watson</w:t>
      </w:r>
      <w:r w:rsidR="00890936" w:rsidRPr="00C13798">
        <w:rPr>
          <w:rFonts w:ascii="Times New Roman" w:hAnsi="Times New Roman"/>
          <w:sz w:val="20"/>
          <w:szCs w:val="20"/>
        </w:rPr>
        <w:t>,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3</w:t>
      </w:r>
      <w:r w:rsidR="00BD7C6A" w:rsidRPr="00C13798">
        <w:rPr>
          <w:rFonts w:ascii="Times New Roman" w:hAnsi="Times New Roman"/>
          <w:sz w:val="20"/>
          <w:szCs w:val="20"/>
        </w:rPr>
        <w:t xml:space="preserve"> P. W. Dyer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1</w:t>
      </w:r>
      <w:r w:rsidR="00BD7C6A" w:rsidRPr="00C13798">
        <w:rPr>
          <w:rFonts w:ascii="Times New Roman" w:hAnsi="Times New Roman"/>
          <w:sz w:val="20"/>
          <w:szCs w:val="20"/>
          <w:vertAlign w:val="superscript"/>
        </w:rPr>
        <w:t>,</w:t>
      </w:r>
      <w:r w:rsidR="00A40350" w:rsidRPr="00C13798">
        <w:rPr>
          <w:rFonts w:ascii="Times New Roman" w:hAnsi="Times New Roman"/>
          <w:sz w:val="20"/>
          <w:szCs w:val="20"/>
          <w:vertAlign w:val="superscript"/>
        </w:rPr>
        <w:t>2</w:t>
      </w:r>
      <w:r w:rsidR="00BD7C6A" w:rsidRPr="00C13798">
        <w:rPr>
          <w:rFonts w:ascii="Times New Roman" w:hAnsi="Times New Roman"/>
          <w:sz w:val="20"/>
          <w:szCs w:val="20"/>
        </w:rPr>
        <w:t>*</w:t>
      </w:r>
    </w:p>
    <w:p w14:paraId="11E9479B" w14:textId="2784C324" w:rsidR="00747455" w:rsidRPr="00C13798" w:rsidRDefault="00A40350" w:rsidP="00076FCD">
      <w:pPr>
        <w:ind w:left="142" w:hanging="142"/>
        <w:rPr>
          <w:rFonts w:ascii="Times New Roman" w:hAnsi="Times New Roman"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  <w:vertAlign w:val="superscript"/>
        </w:rPr>
        <w:t>1</w:t>
      </w:r>
      <w:r w:rsidR="00943E65" w:rsidRPr="00C13798">
        <w:rPr>
          <w:rFonts w:ascii="Times New Roman" w:hAnsi="Times New Roman"/>
          <w:sz w:val="20"/>
          <w:szCs w:val="20"/>
          <w:vertAlign w:val="superscript"/>
        </w:rPr>
        <w:tab/>
      </w:r>
      <w:r w:rsidR="00747455" w:rsidRPr="00C13798">
        <w:rPr>
          <w:rFonts w:ascii="Times New Roman" w:hAnsi="Times New Roman"/>
          <w:sz w:val="20"/>
          <w:szCs w:val="20"/>
        </w:rPr>
        <w:t xml:space="preserve">Department of Chemistry, </w:t>
      </w:r>
      <w:r w:rsidR="008F4849" w:rsidRPr="00C13798">
        <w:rPr>
          <w:rFonts w:ascii="Times New Roman" w:hAnsi="Times New Roman"/>
          <w:sz w:val="20"/>
          <w:szCs w:val="20"/>
        </w:rPr>
        <w:t xml:space="preserve">Durham University, </w:t>
      </w:r>
      <w:r w:rsidR="00747455" w:rsidRPr="00C13798">
        <w:rPr>
          <w:rFonts w:ascii="Times New Roman" w:hAnsi="Times New Roman"/>
          <w:sz w:val="20"/>
          <w:szCs w:val="20"/>
        </w:rPr>
        <w:t>South Road, Durham, D</w:t>
      </w:r>
      <w:r w:rsidR="00AB767F" w:rsidRPr="00C13798">
        <w:rPr>
          <w:rFonts w:ascii="Times New Roman" w:hAnsi="Times New Roman"/>
          <w:sz w:val="20"/>
          <w:szCs w:val="20"/>
        </w:rPr>
        <w:t>H</w:t>
      </w:r>
      <w:r w:rsidR="00747455" w:rsidRPr="00C13798">
        <w:rPr>
          <w:rFonts w:ascii="Times New Roman" w:hAnsi="Times New Roman"/>
          <w:sz w:val="20"/>
          <w:szCs w:val="20"/>
        </w:rPr>
        <w:t>1 3LE</w:t>
      </w:r>
    </w:p>
    <w:p w14:paraId="3E6B1089" w14:textId="2C24E1F8" w:rsidR="00BD7C6A" w:rsidRPr="00C13798" w:rsidRDefault="00A40350" w:rsidP="00076FCD">
      <w:pPr>
        <w:ind w:left="142" w:hanging="142"/>
        <w:rPr>
          <w:rFonts w:ascii="Times New Roman" w:hAnsi="Times New Roman"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  <w:vertAlign w:val="superscript"/>
        </w:rPr>
        <w:t>2</w:t>
      </w:r>
      <w:r w:rsidR="00943E65" w:rsidRPr="00C13798">
        <w:rPr>
          <w:rFonts w:ascii="Times New Roman" w:hAnsi="Times New Roman"/>
          <w:sz w:val="20"/>
          <w:szCs w:val="20"/>
          <w:vertAlign w:val="superscript"/>
        </w:rPr>
        <w:tab/>
      </w:r>
      <w:r w:rsidR="00BD7C6A" w:rsidRPr="00C13798">
        <w:rPr>
          <w:rFonts w:ascii="Times New Roman" w:hAnsi="Times New Roman"/>
          <w:sz w:val="20"/>
          <w:szCs w:val="20"/>
        </w:rPr>
        <w:t xml:space="preserve">Centre for Sustainable Chemical Processes, Department of Chemistry, </w:t>
      </w:r>
      <w:r w:rsidR="00A2462E" w:rsidRPr="00C13798">
        <w:rPr>
          <w:rFonts w:ascii="Times New Roman" w:hAnsi="Times New Roman"/>
          <w:sz w:val="20"/>
          <w:szCs w:val="20"/>
        </w:rPr>
        <w:t xml:space="preserve">Durham University, </w:t>
      </w:r>
      <w:r w:rsidR="00BD7C6A" w:rsidRPr="00C13798">
        <w:rPr>
          <w:rFonts w:ascii="Times New Roman" w:hAnsi="Times New Roman"/>
          <w:sz w:val="20"/>
          <w:szCs w:val="20"/>
        </w:rPr>
        <w:t>South Road, Durham, D</w:t>
      </w:r>
      <w:r w:rsidR="00816242" w:rsidRPr="00C13798">
        <w:rPr>
          <w:rFonts w:ascii="Times New Roman" w:hAnsi="Times New Roman"/>
          <w:sz w:val="20"/>
          <w:szCs w:val="20"/>
        </w:rPr>
        <w:t>H</w:t>
      </w:r>
      <w:r w:rsidR="00BD7C6A" w:rsidRPr="00C13798">
        <w:rPr>
          <w:rFonts w:ascii="Times New Roman" w:hAnsi="Times New Roman"/>
          <w:sz w:val="20"/>
          <w:szCs w:val="20"/>
        </w:rPr>
        <w:t>1 3LE</w:t>
      </w:r>
    </w:p>
    <w:p w14:paraId="3D6CCBE4" w14:textId="2A134BAE" w:rsidR="007D41C3" w:rsidRPr="00C13798" w:rsidRDefault="00A40350" w:rsidP="00076FCD">
      <w:pPr>
        <w:ind w:left="142" w:hanging="142"/>
        <w:rPr>
          <w:rFonts w:ascii="Times New Roman" w:hAnsi="Times New Roman"/>
          <w:iCs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  <w:vertAlign w:val="superscript"/>
        </w:rPr>
        <w:t>3</w:t>
      </w:r>
      <w:r w:rsidR="00943E65" w:rsidRPr="00C13798">
        <w:rPr>
          <w:rFonts w:ascii="Times New Roman" w:hAnsi="Times New Roman"/>
          <w:sz w:val="20"/>
          <w:szCs w:val="20"/>
          <w:vertAlign w:val="superscript"/>
        </w:rPr>
        <w:tab/>
      </w:r>
      <w:r w:rsidR="00747455" w:rsidRPr="00C13798">
        <w:rPr>
          <w:rFonts w:ascii="Times New Roman" w:hAnsi="Times New Roman"/>
          <w:sz w:val="20"/>
          <w:szCs w:val="20"/>
        </w:rPr>
        <w:t xml:space="preserve">Johnson Matthey </w:t>
      </w:r>
      <w:r w:rsidR="007D41C3" w:rsidRPr="00C13798">
        <w:rPr>
          <w:rFonts w:ascii="Times New Roman" w:hAnsi="Times New Roman"/>
          <w:iCs/>
          <w:sz w:val="20"/>
          <w:szCs w:val="20"/>
        </w:rPr>
        <w:t>PLC, PO Box 1, Billingham, Cleveland, TS23 1LB</w:t>
      </w:r>
    </w:p>
    <w:p w14:paraId="4CC87270" w14:textId="77777777" w:rsidR="00A27164" w:rsidRPr="00C13798" w:rsidRDefault="00A27164" w:rsidP="00943E65">
      <w:pPr>
        <w:ind w:left="142" w:hanging="142"/>
        <w:rPr>
          <w:rFonts w:ascii="Times New Roman" w:hAnsi="Times New Roman"/>
          <w:sz w:val="20"/>
          <w:szCs w:val="20"/>
        </w:rPr>
      </w:pPr>
    </w:p>
    <w:p w14:paraId="057AE148" w14:textId="77777777" w:rsidR="00F01AA6" w:rsidRPr="00C13798" w:rsidRDefault="00F01AA6" w:rsidP="00747455">
      <w:pPr>
        <w:rPr>
          <w:rFonts w:ascii="Times New Roman" w:hAnsi="Times New Roman"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</w:rPr>
        <w:t>P. W. Dyer</w:t>
      </w:r>
    </w:p>
    <w:p w14:paraId="11D6C7B7" w14:textId="562132B0" w:rsidR="00747455" w:rsidRPr="00C13798" w:rsidRDefault="00747455" w:rsidP="00747455">
      <w:pPr>
        <w:rPr>
          <w:rStyle w:val="Hyperlink"/>
          <w:rFonts w:ascii="Times New Roman" w:hAnsi="Times New Roman"/>
          <w:sz w:val="20"/>
          <w:szCs w:val="20"/>
        </w:rPr>
      </w:pPr>
      <w:r w:rsidRPr="00C13798">
        <w:rPr>
          <w:rFonts w:ascii="Times New Roman" w:hAnsi="Times New Roman"/>
          <w:sz w:val="20"/>
          <w:szCs w:val="20"/>
        </w:rPr>
        <w:t>p.w.dyer@durham.ac.uk</w:t>
      </w:r>
      <w:r w:rsidR="00C031B2" w:rsidRPr="00C13798">
        <w:rPr>
          <w:rStyle w:val="Hyperlink"/>
          <w:rFonts w:ascii="Times New Roman" w:hAnsi="Times New Roman"/>
          <w:color w:val="auto"/>
          <w:sz w:val="20"/>
          <w:szCs w:val="20"/>
          <w:u w:val="none"/>
        </w:rPr>
        <w:t>; +44(0)191 334 2150</w:t>
      </w:r>
    </w:p>
    <w:p w14:paraId="4BA8ED1A" w14:textId="60DCBAC3" w:rsidR="00C031B2" w:rsidRPr="00C13798" w:rsidRDefault="00C031B2" w:rsidP="00C031B2">
      <w:pPr>
        <w:rPr>
          <w:rFonts w:ascii="Times New Roman" w:eastAsia="Times New Roman" w:hAnsi="Times New Roman"/>
          <w:sz w:val="20"/>
          <w:szCs w:val="20"/>
        </w:rPr>
      </w:pPr>
      <w:r w:rsidRPr="00C13798">
        <w:rPr>
          <w:rFonts w:ascii="Times New Roman" w:eastAsia="Times New Roman" w:hAnsi="Times New Roman"/>
          <w:color w:val="000000"/>
          <w:sz w:val="20"/>
          <w:szCs w:val="20"/>
        </w:rPr>
        <w:t>ORCiD: </w:t>
      </w:r>
      <w:r w:rsidRPr="00C13798">
        <w:rPr>
          <w:rFonts w:ascii="Times New Roman" w:eastAsia="Times New Roman" w:hAnsi="Times New Roman"/>
          <w:sz w:val="20"/>
          <w:szCs w:val="20"/>
        </w:rPr>
        <w:t>orcid.org/0000-0001-6576-5619</w:t>
      </w:r>
    </w:p>
    <w:p w14:paraId="3C8CF914" w14:textId="77777777" w:rsidR="00C031B2" w:rsidRPr="00C13798" w:rsidRDefault="00C031B2" w:rsidP="00747455">
      <w:pPr>
        <w:rPr>
          <w:rStyle w:val="Hyperlink"/>
          <w:rFonts w:ascii="Times New Roman" w:hAnsi="Times New Roman"/>
          <w:sz w:val="20"/>
          <w:szCs w:val="20"/>
        </w:rPr>
      </w:pPr>
    </w:p>
    <w:p w14:paraId="34EE7F0E" w14:textId="77777777" w:rsidR="00C031B2" w:rsidRPr="00C13798" w:rsidRDefault="00C031B2" w:rsidP="00747455">
      <w:pPr>
        <w:rPr>
          <w:rFonts w:ascii="Times New Roman" w:hAnsi="Times New Roman"/>
          <w:sz w:val="20"/>
          <w:szCs w:val="20"/>
        </w:rPr>
      </w:pPr>
    </w:p>
    <w:p w14:paraId="3BA44AC3" w14:textId="77777777" w:rsidR="000C2DB2" w:rsidRDefault="000C2DB2">
      <w:pPr>
        <w:spacing w:after="0" w:line="240" w:lineRule="auto"/>
        <w:rPr>
          <w:rFonts w:ascii="Times New Roman" w:eastAsiaTheme="majorEastAsia" w:hAnsi="Times New Roman"/>
          <w:bCs/>
          <w:color w:val="365F91" w:themeColor="accent1" w:themeShade="BF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3738AAB5" w14:textId="0A3ED167" w:rsidR="00AC62D4" w:rsidRDefault="00DD3DC9" w:rsidP="00BF0C73">
      <w:pPr>
        <w:spacing w:after="120" w:line="360" w:lineRule="auto"/>
        <w:rPr>
          <w:rStyle w:val="CaptionChar"/>
          <w:rFonts w:ascii="Times New Roman" w:eastAsia="Calibri" w:hAnsi="Times New Roman"/>
          <w:szCs w:val="20"/>
        </w:rPr>
      </w:pPr>
      <w:bookmarkStart w:id="1" w:name="_Ref476751970"/>
      <w:r>
        <w:rPr>
          <w:rFonts w:ascii="Times New Roman" w:hAnsi="Times New Roman"/>
          <w:b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73BE76AF" wp14:editId="4FEB3D19">
            <wp:extent cx="3023616" cy="2773680"/>
            <wp:effectExtent l="0" t="0" r="5715" b="762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 NMR of SiO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623F6" w14:textId="478B42D6" w:rsidR="00BF0C73" w:rsidRDefault="00BF0C73" w:rsidP="00BF0C73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>
        <w:rPr>
          <w:rStyle w:val="CaptionChar"/>
          <w:rFonts w:ascii="Times New Roman" w:eastAsia="Calibri" w:hAnsi="Times New Roman"/>
          <w:szCs w:val="20"/>
        </w:rPr>
        <w:t>1</w:t>
      </w:r>
      <w:bookmarkEnd w:id="1"/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Solid-state direct excitation</w:t>
      </w:r>
      <w:r w:rsidR="00076FCD">
        <w:rPr>
          <w:rStyle w:val="CaptionChar"/>
          <w:rFonts w:ascii="Times New Roman" w:eastAsia="Calibri" w:hAnsi="Times New Roman"/>
          <w:b w:val="0"/>
          <w:szCs w:val="20"/>
        </w:rPr>
        <w:t xml:space="preserve"> magic-angle spinning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1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H NMR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spectrum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of </w:t>
      </w:r>
      <w:r w:rsidR="003209A4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Evonik Aeroperl 300/30 fumed silica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>; 400 MHz spectrometer frequency, 13 KHz spin-rate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.</w:t>
      </w:r>
    </w:p>
    <w:p w14:paraId="60368FAC" w14:textId="35D01192" w:rsidR="00BF0C73" w:rsidRDefault="00DD3DC9" w:rsidP="00BF0C73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5583AB12" wp14:editId="2E688B8E">
            <wp:extent cx="3023616" cy="2773680"/>
            <wp:effectExtent l="0" t="0" r="5715" b="762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 NMR of SiO2-Al2O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E4302" w14:textId="3F05BA5D" w:rsidR="00BF0C73" w:rsidRDefault="00BF0C73" w:rsidP="00BF0C73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2</w:t>
      </w:r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Solid-state direct excitation</w:t>
      </w:r>
      <w:r w:rsidR="00076FCD">
        <w:rPr>
          <w:rStyle w:val="CaptionChar"/>
          <w:rFonts w:ascii="Times New Roman" w:eastAsia="Calibri" w:hAnsi="Times New Roman"/>
          <w:b w:val="0"/>
          <w:szCs w:val="20"/>
        </w:rPr>
        <w:t xml:space="preserve"> magic-angle spinning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1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H NMR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spectrum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of </w:t>
      </w:r>
      <w:r w:rsidR="00F36FC2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Sigma Aldrich silica-alumina grade 135 catalyst support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>; 400 MHz spectrometer frequency, 13 KHz spin-rate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.</w:t>
      </w:r>
    </w:p>
    <w:p w14:paraId="74BB80CF" w14:textId="43E6B02A" w:rsidR="00BF0C73" w:rsidRPr="00CE0657" w:rsidRDefault="00DD3DC9" w:rsidP="00BF0C73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4457A1EC" wp14:editId="1EA34FC2">
            <wp:extent cx="3023616" cy="2773680"/>
            <wp:effectExtent l="0" t="0" r="5715" b="762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7Al NMR of SiO2-Al2O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48FF2" w14:textId="66E0ED53" w:rsidR="00BF0C73" w:rsidRDefault="00BF0C73" w:rsidP="00BF0C73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3</w:t>
      </w:r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Solid-state direct 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>excitatio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n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 xml:space="preserve"> magic-angle spinning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27</w:t>
      </w:r>
      <w:r>
        <w:rPr>
          <w:rStyle w:val="CaptionChar"/>
          <w:rFonts w:ascii="Times New Roman" w:eastAsia="Calibri" w:hAnsi="Times New Roman"/>
          <w:b w:val="0"/>
          <w:szCs w:val="20"/>
        </w:rPr>
        <w:t>Al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NMR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spectrum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of </w:t>
      </w:r>
      <w:r w:rsidR="00D32FEA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Sigma Aldrich silica-alumina grade 135 catalyst support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; 104 MHz spectrometer frequency, 13 KHz spin-rate.</w:t>
      </w:r>
    </w:p>
    <w:p w14:paraId="5F5C587C" w14:textId="79D6E39B" w:rsidR="00BF0C73" w:rsidRPr="00CE0657" w:rsidRDefault="00DD3DC9" w:rsidP="00BF0C73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6346F09B" wp14:editId="35E841E1">
            <wp:extent cx="3023616" cy="2773680"/>
            <wp:effectExtent l="0" t="0" r="5715" b="762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9Si NMR of SiO2-Al2O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30810" w14:textId="6FC7018A" w:rsidR="00BF0C73" w:rsidRPr="00CE0657" w:rsidRDefault="00BF0C73" w:rsidP="00BF0C73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4</w:t>
      </w:r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Solid-state direct excitation </w:t>
      </w:r>
      <w:r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29</w:t>
      </w:r>
      <w:r>
        <w:rPr>
          <w:rStyle w:val="CaptionChar"/>
          <w:rFonts w:ascii="Times New Roman" w:eastAsia="Calibri" w:hAnsi="Times New Roman"/>
          <w:b w:val="0"/>
          <w:szCs w:val="20"/>
        </w:rPr>
        <w:t>Si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NMR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spectrum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of </w:t>
      </w:r>
      <w:r w:rsidR="00E716C0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Sigma Aldrich silica-alumina grade 135 catalyst support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; 79 MHz spectrometer frequency, 6 KHz spin-rate.</w:t>
      </w:r>
    </w:p>
    <w:p w14:paraId="447E5739" w14:textId="040102AB" w:rsidR="00BF0C73" w:rsidRDefault="00DD3DC9" w:rsidP="000C2DB2">
      <w:pPr>
        <w:pStyle w:val="Caption"/>
      </w:pPr>
      <w:r>
        <w:rPr>
          <w:noProof/>
          <w:lang w:val="en-US" w:eastAsia="en-US"/>
        </w:rPr>
        <w:lastRenderedPageBreak/>
        <w:drawing>
          <wp:inline distT="0" distB="0" distL="0" distR="0" wp14:anchorId="687CBA57" wp14:editId="35E0E9C0">
            <wp:extent cx="3023616" cy="2761488"/>
            <wp:effectExtent l="0" t="0" r="5715" b="127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 NMR of Al2O3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75701" w14:textId="575259C7" w:rsidR="001F5211" w:rsidRPr="00CE0657" w:rsidRDefault="001F5211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5</w:t>
      </w:r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Solid-state direct excitation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 xml:space="preserve"> magic-angle spinning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Pr="001F5211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1</w:t>
      </w:r>
      <w:r>
        <w:rPr>
          <w:rStyle w:val="CaptionChar"/>
          <w:rFonts w:ascii="Times New Roman" w:eastAsia="Calibri" w:hAnsi="Times New Roman"/>
          <w:b w:val="0"/>
          <w:szCs w:val="20"/>
        </w:rPr>
        <w:t>H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NMR 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>spectrum</w:t>
      </w:r>
      <w:r w:rsidR="00CE0A9F"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of </w:t>
      </w:r>
      <w:r w:rsidR="00F91DC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Alfa Aesar γ-alumina (1/8” pellets ground and sieved to &lt; 250 μm)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>; 400 MHz spectrometer frequency, 13 KHz spin-rate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.</w:t>
      </w:r>
    </w:p>
    <w:p w14:paraId="5900FD6E" w14:textId="6F9D1FB9" w:rsidR="001F5211" w:rsidRDefault="00DD3DC9" w:rsidP="001F5211">
      <w:pPr>
        <w:rPr>
          <w:lang w:eastAsia="en-GB"/>
        </w:rPr>
      </w:pPr>
      <w:r>
        <w:rPr>
          <w:noProof/>
          <w:lang w:val="en-US"/>
        </w:rPr>
        <w:drawing>
          <wp:inline distT="0" distB="0" distL="0" distR="0" wp14:anchorId="3D1F8EA0" wp14:editId="2913EAD4">
            <wp:extent cx="3023616" cy="2761488"/>
            <wp:effectExtent l="0" t="0" r="5715" b="127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7Al NMR of Al2O3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7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CCF83" w14:textId="2CEDDABC" w:rsidR="001F5211" w:rsidRPr="00CE0657" w:rsidRDefault="001F5211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6</w:t>
      </w:r>
      <w:r w:rsidRPr="00CE0657">
        <w:rPr>
          <w:rStyle w:val="CaptionChar"/>
          <w:rFonts w:ascii="Times New Roman" w:eastAsia="Calibri" w:hAnsi="Times New Roman"/>
          <w:szCs w:val="20"/>
        </w:rPr>
        <w:t xml:space="preserve">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Solid-state direct excitation</w:t>
      </w:r>
      <w:r w:rsidR="00AC62D4">
        <w:rPr>
          <w:rStyle w:val="CaptionChar"/>
          <w:rFonts w:ascii="Times New Roman" w:eastAsia="Calibri" w:hAnsi="Times New Roman"/>
          <w:b w:val="0"/>
          <w:szCs w:val="20"/>
        </w:rPr>
        <w:t xml:space="preserve"> magic-angle spinning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27</w:t>
      </w:r>
      <w:r>
        <w:rPr>
          <w:rStyle w:val="CaptionChar"/>
          <w:rFonts w:ascii="Times New Roman" w:eastAsia="Calibri" w:hAnsi="Times New Roman"/>
          <w:b w:val="0"/>
          <w:szCs w:val="20"/>
        </w:rPr>
        <w:t>Al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NMR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spectrum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of </w:t>
      </w:r>
      <w:r w:rsidR="0078421A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Alfa Aesar γ-alumina (1/8” pellets ground and sieved to &lt; 250 μm)</w:t>
      </w:r>
      <w:r w:rsidR="005F6479">
        <w:rPr>
          <w:rStyle w:val="CaptionChar"/>
          <w:rFonts w:ascii="Times New Roman" w:eastAsia="Calibri" w:hAnsi="Times New Roman"/>
          <w:b w:val="0"/>
          <w:szCs w:val="20"/>
        </w:rPr>
        <w:t>; 104 MHz spectrometer frequency, 13 KHz spin-rate.</w:t>
      </w:r>
    </w:p>
    <w:p w14:paraId="1CF20ABF" w14:textId="1869A069" w:rsidR="007D41C3" w:rsidRPr="005F6479" w:rsidRDefault="007D41C3" w:rsidP="005F6479">
      <w:pPr>
        <w:spacing w:after="120" w:line="360" w:lineRule="auto"/>
        <w:rPr>
          <w:rFonts w:ascii="Times New Roman" w:hAnsi="Times New Roman"/>
          <w:sz w:val="20"/>
          <w:szCs w:val="20"/>
        </w:rPr>
      </w:pPr>
    </w:p>
    <w:p w14:paraId="62038978" w14:textId="71156029" w:rsidR="00DF269A" w:rsidRDefault="00DF269A" w:rsidP="00DF269A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7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ICP-OES 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Trace metal analyses 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Evonik Aeroperl 300/30 fumed silica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, Sigma Aldrich silica-alumina grade 135 catalyst </w:t>
      </w:r>
      <w:r w:rsidR="00DD3DC9">
        <w:rPr>
          <w:rStyle w:val="CaptionChar"/>
          <w:rFonts w:ascii="Times New Roman" w:eastAsia="Calibri" w:hAnsi="Times New Roman"/>
          <w:b w:val="0"/>
          <w:szCs w:val="20"/>
        </w:rPr>
        <w:t>support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and</w:t>
      </w:r>
      <w:r w:rsidR="00CE0A9F">
        <w:rPr>
          <w:rStyle w:val="CaptionChar"/>
          <w:rFonts w:ascii="Times New Roman" w:eastAsia="Calibri" w:hAnsi="Times New Roman"/>
          <w:b w:val="0"/>
          <w:szCs w:val="20"/>
        </w:rPr>
        <w:t xml:space="preserve"> Alfa Aesar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γ-alumina (1/8” pellets ground and sieved to &lt; 250 μm)</w:t>
      </w:r>
    </w:p>
    <w:p w14:paraId="0D4382DE" w14:textId="018BEA03" w:rsidR="001F5211" w:rsidRDefault="00DD3DC9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4D0591C2" wp14:editId="7508281F">
            <wp:extent cx="6264000" cy="1267200"/>
            <wp:effectExtent l="0" t="0" r="381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P-OES of Blank SiO2, SiO2-Al2O3 and Al2O3 Supports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1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630B5" w14:textId="1A7EF80C" w:rsidR="00DF269A" w:rsidRDefault="00A47A2C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13FEA985" wp14:editId="5C5CE098">
            <wp:extent cx="6264000" cy="2959200"/>
            <wp:effectExtent l="0" t="0" r="381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(TIFF) BET Isotherm Linear Plot of SiO2, SiO2-Al2O3 and Al2O3 Supports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29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3065F" w14:textId="5C16F92F" w:rsidR="00DF269A" w:rsidRDefault="00DF269A" w:rsidP="00DF269A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8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BET isotherm linear plot 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Evonik Aeroperl 300/30 fumed silica</w:t>
      </w:r>
      <w:r>
        <w:rPr>
          <w:rStyle w:val="CaptionChar"/>
          <w:rFonts w:ascii="Times New Roman" w:eastAsia="Calibri" w:hAnsi="Times New Roman"/>
          <w:b w:val="0"/>
          <w:szCs w:val="20"/>
        </w:rPr>
        <w:t>, Sigma Aldrich silica-alumina grade 135 catalyst support, Alfa Aesar γ-alumina (1/8” pellets) and Alfa Aesar γ-alumina (1/8” pellets ground and sieved to &lt; 250 μm)</w:t>
      </w:r>
    </w:p>
    <w:p w14:paraId="78625650" w14:textId="77777777" w:rsidR="00614BDF" w:rsidRDefault="00614BDF" w:rsidP="00DF269A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</w:p>
    <w:p w14:paraId="5E2746E6" w14:textId="7A4EAA4B" w:rsidR="00DF269A" w:rsidRDefault="00A47A2C" w:rsidP="00DF269A">
      <w:pPr>
        <w:spacing w:after="120" w:line="360" w:lineRule="auto"/>
        <w:rPr>
          <w:rStyle w:val="CaptionChar"/>
          <w:rFonts w:ascii="Times New Roman" w:eastAsia="Calibri" w:hAnsi="Times New Roman"/>
          <w:szCs w:val="20"/>
        </w:rPr>
      </w:pPr>
      <w:r>
        <w:rPr>
          <w:rFonts w:ascii="Times New Roman" w:hAnsi="Times New Roman"/>
          <w:b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36E80871" wp14:editId="121C1312">
            <wp:extent cx="6264000" cy="3024000"/>
            <wp:effectExtent l="0" t="0" r="3810" b="508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9(TIFF) BJH Adsorption Pore Volume Plot of SiO2, SiO2-Al2O3 and Al2O3 Supports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822A2" w14:textId="6F963DE2" w:rsidR="00DF269A" w:rsidRPr="00CE0657" w:rsidRDefault="00DF269A" w:rsidP="00DF269A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9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BJH adsorption pore volume plot 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Evonik Aeroperl 300/30 fumed silica</w:t>
      </w:r>
      <w:r>
        <w:rPr>
          <w:rStyle w:val="CaptionChar"/>
          <w:rFonts w:ascii="Times New Roman" w:eastAsia="Calibri" w:hAnsi="Times New Roman"/>
          <w:b w:val="0"/>
          <w:szCs w:val="20"/>
        </w:rPr>
        <w:t>, Sigma Aldrich silica-alumina grade 135 catalyst support, Alfa Aesar γ-alumina (1/8” pellets) and Alfa Aesar γ-alumina (1/8” pellets ground and sieved to &lt; 250 μm)</w:t>
      </w:r>
    </w:p>
    <w:p w14:paraId="166EF174" w14:textId="2049BCF1" w:rsidR="001F5211" w:rsidRDefault="001F5211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32F89844" wp14:editId="05F6252D">
            <wp:extent cx="4645152" cy="285902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 of SiO2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0B51B" w14:textId="71D10CFF" w:rsidR="001F5211" w:rsidRDefault="001F5211" w:rsidP="001F5211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 w:rsidR="00076FCD">
        <w:rPr>
          <w:rStyle w:val="CaptionChar"/>
          <w:rFonts w:ascii="Times New Roman" w:eastAsia="Calibri" w:hAnsi="Times New Roman"/>
          <w:szCs w:val="20"/>
        </w:rPr>
        <w:t>10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TGA 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>Evonik Aeroperl 300/30 fumed silica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from 30 – 600 °C, at a ramp rate of 30 °C min</w:t>
      </w:r>
      <w:r w:rsidRPr="001F5211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–1</w:t>
      </w:r>
    </w:p>
    <w:p w14:paraId="3931A158" w14:textId="543245DF" w:rsidR="001F5211" w:rsidRDefault="001F5211" w:rsidP="001F5211">
      <w:pPr>
        <w:spacing w:after="120" w:line="360" w:lineRule="auto"/>
        <w:rPr>
          <w:rStyle w:val="CaptionChar"/>
          <w:rFonts w:ascii="Times New Roman" w:eastAsia="Calibri" w:hAnsi="Times New Roman"/>
          <w:szCs w:val="20"/>
        </w:rPr>
      </w:pPr>
      <w:r>
        <w:rPr>
          <w:rFonts w:ascii="Times New Roman" w:hAnsi="Times New Roman"/>
          <w:b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27AF50D5" wp14:editId="0BBCC689">
            <wp:extent cx="4645152" cy="285902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 of SiO2-Al2O3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08B6A" w14:textId="7BEC8340" w:rsidR="001F5211" w:rsidRDefault="001F5211" w:rsidP="001F5211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>
        <w:rPr>
          <w:rStyle w:val="CaptionChar"/>
          <w:rFonts w:ascii="Times New Roman" w:eastAsia="Calibri" w:hAnsi="Times New Roman"/>
          <w:szCs w:val="20"/>
        </w:rPr>
        <w:t>1</w:t>
      </w:r>
      <w:r w:rsidR="00076FCD">
        <w:rPr>
          <w:rStyle w:val="CaptionChar"/>
          <w:rFonts w:ascii="Times New Roman" w:eastAsia="Calibri" w:hAnsi="Times New Roman"/>
          <w:szCs w:val="20"/>
        </w:rPr>
        <w:t>1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TGA 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>
        <w:rPr>
          <w:rStyle w:val="CaptionChar"/>
          <w:rFonts w:ascii="Times New Roman" w:eastAsia="Calibri" w:hAnsi="Times New Roman"/>
          <w:b w:val="0"/>
          <w:szCs w:val="20"/>
        </w:rPr>
        <w:t>Sigma Aldrich silica-alumina grade 135 catalyst support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>from 30 – 600 °C, at a ramp rate of 30 °C min</w:t>
      </w:r>
      <w:r w:rsidRPr="001F5211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–1</w:t>
      </w:r>
    </w:p>
    <w:p w14:paraId="40077B45" w14:textId="35613B46" w:rsidR="001F5211" w:rsidRDefault="001F5211" w:rsidP="001F5211">
      <w:pPr>
        <w:spacing w:after="120" w:line="360" w:lineRule="auto"/>
        <w:rPr>
          <w:rStyle w:val="CaptionChar"/>
          <w:rFonts w:ascii="Times New Roman" w:eastAsia="Calibri" w:hAnsi="Times New Roman"/>
          <w:szCs w:val="20"/>
        </w:rPr>
      </w:pPr>
      <w:r>
        <w:rPr>
          <w:rFonts w:ascii="Times New Roman" w:hAnsi="Times New Roman"/>
          <w:b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6E2BBDF3" wp14:editId="1F230519">
            <wp:extent cx="4645152" cy="285902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 of Al2O3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BA9F1" w14:textId="3B742EC1" w:rsidR="001F5211" w:rsidRDefault="001F5211" w:rsidP="001F5211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>
        <w:rPr>
          <w:rStyle w:val="CaptionChar"/>
          <w:rFonts w:ascii="Times New Roman" w:eastAsia="Calibri" w:hAnsi="Times New Roman"/>
          <w:szCs w:val="20"/>
        </w:rPr>
        <w:t>1</w:t>
      </w:r>
      <w:r w:rsidR="00076FCD">
        <w:rPr>
          <w:rStyle w:val="CaptionChar"/>
          <w:rFonts w:ascii="Times New Roman" w:eastAsia="Calibri" w:hAnsi="Times New Roman"/>
          <w:szCs w:val="20"/>
        </w:rPr>
        <w:t>2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TGA of </w:t>
      </w:r>
      <w:r w:rsidR="00614BDF">
        <w:rPr>
          <w:rStyle w:val="CaptionChar"/>
          <w:rFonts w:ascii="Times New Roman" w:eastAsia="Calibri" w:hAnsi="Times New Roman"/>
          <w:b w:val="0"/>
          <w:szCs w:val="20"/>
        </w:rPr>
        <w:t xml:space="preserve">as-received </w:t>
      </w:r>
      <w:r w:rsidR="00DD3DC9">
        <w:rPr>
          <w:rStyle w:val="CaptionChar"/>
          <w:rFonts w:ascii="Times New Roman" w:eastAsia="Calibri" w:hAnsi="Times New Roman"/>
          <w:b w:val="0"/>
          <w:szCs w:val="20"/>
        </w:rPr>
        <w:t xml:space="preserve">Alfa Aesar </w:t>
      </w:r>
      <w:r>
        <w:rPr>
          <w:rStyle w:val="CaptionChar"/>
          <w:rFonts w:ascii="Times New Roman" w:eastAsia="Calibri" w:hAnsi="Times New Roman"/>
          <w:b w:val="0"/>
          <w:szCs w:val="20"/>
        </w:rPr>
        <w:t>γ-alumina (1/8” pellets ground and sieved to &lt; 250 μm)</w:t>
      </w:r>
      <w:r w:rsidRPr="00BF0C73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>from 30 – 600 °C, at a ramp rate of 30 °C min</w:t>
      </w:r>
      <w:r w:rsidRPr="001F5211">
        <w:rPr>
          <w:rStyle w:val="CaptionChar"/>
          <w:rFonts w:ascii="Times New Roman" w:eastAsia="Calibri" w:hAnsi="Times New Roman"/>
          <w:b w:val="0"/>
          <w:szCs w:val="20"/>
          <w:vertAlign w:val="superscript"/>
        </w:rPr>
        <w:t>–1</w:t>
      </w:r>
    </w:p>
    <w:p w14:paraId="460F6B35" w14:textId="2F2DB2BB" w:rsidR="001F5211" w:rsidRPr="00CE0657" w:rsidRDefault="00DF269A" w:rsidP="001F5211">
      <w:pPr>
        <w:spacing w:after="120" w:line="360" w:lineRule="auto"/>
        <w:rPr>
          <w:rFonts w:ascii="Times New Roman" w:hAnsi="Times New Roman"/>
          <w:bCs/>
          <w:color w:val="4F81BD"/>
          <w:sz w:val="18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drawing>
          <wp:inline distT="0" distB="0" distL="0" distR="0" wp14:anchorId="6C9A2DE6" wp14:editId="71DFD2A1">
            <wp:extent cx="4645152" cy="3096768"/>
            <wp:effectExtent l="0" t="0" r="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 of Cr{N(SiMe3)2}3.ti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096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9F77E" w14:textId="41712E84" w:rsidR="00DF269A" w:rsidRDefault="00DF269A" w:rsidP="00DF269A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>
        <w:rPr>
          <w:rStyle w:val="CaptionChar"/>
          <w:rFonts w:ascii="Times New Roman" w:eastAsia="Calibri" w:hAnsi="Times New Roman"/>
          <w:szCs w:val="20"/>
        </w:rPr>
        <w:t>1</w:t>
      </w:r>
      <w:r w:rsidR="00076FCD">
        <w:rPr>
          <w:rStyle w:val="CaptionChar"/>
          <w:rFonts w:ascii="Times New Roman" w:eastAsia="Calibri" w:hAnsi="Times New Roman"/>
          <w:szCs w:val="20"/>
        </w:rPr>
        <w:t>3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IR </w:t>
      </w:r>
      <w:r w:rsidR="00614BDF" w:rsidRPr="00614BDF">
        <w:rPr>
          <w:rFonts w:ascii="Times New Roman" w:hAnsi="Times New Roman"/>
          <w:bCs/>
          <w:color w:val="4F81BD"/>
          <w:sz w:val="18"/>
          <w:szCs w:val="20"/>
        </w:rPr>
        <w:t xml:space="preserve">(KBr, Nujol </w:t>
      </w:r>
      <w:r w:rsidR="00614BDF" w:rsidRPr="00614BDF">
        <w:rPr>
          <w:rFonts w:ascii="Times New Roman" w:hAnsi="Times New Roman"/>
          <w:bCs/>
          <w:i/>
          <w:color w:val="4F81BD"/>
          <w:sz w:val="18"/>
          <w:szCs w:val="20"/>
        </w:rPr>
        <w:t>ν</w:t>
      </w:r>
      <w:r w:rsidR="00614BDF" w:rsidRPr="00614BDF">
        <w:rPr>
          <w:rFonts w:ascii="Times New Roman" w:hAnsi="Times New Roman"/>
          <w:bCs/>
          <w:color w:val="4F81BD"/>
          <w:sz w:val="18"/>
          <w:szCs w:val="20"/>
          <w:vertAlign w:val="subscript"/>
        </w:rPr>
        <w:t>max</w:t>
      </w:r>
      <w:r w:rsidR="00614BDF" w:rsidRPr="00614BDF">
        <w:rPr>
          <w:rFonts w:ascii="Times New Roman" w:hAnsi="Times New Roman"/>
          <w:bCs/>
          <w:color w:val="4F81BD"/>
          <w:sz w:val="18"/>
          <w:szCs w:val="20"/>
        </w:rPr>
        <w:t>/cm</w:t>
      </w:r>
      <w:r w:rsidR="00614BDF" w:rsidRPr="00614BDF">
        <w:rPr>
          <w:rFonts w:ascii="Times New Roman" w:hAnsi="Times New Roman"/>
          <w:bCs/>
          <w:color w:val="4F81BD"/>
          <w:sz w:val="18"/>
          <w:szCs w:val="20"/>
          <w:vertAlign w:val="superscript"/>
        </w:rPr>
        <w:t>–1</w:t>
      </w:r>
      <w:r w:rsidR="00614BDF" w:rsidRPr="00614BDF">
        <w:rPr>
          <w:rFonts w:ascii="Times New Roman" w:hAnsi="Times New Roman"/>
          <w:bCs/>
          <w:color w:val="4F81BD"/>
          <w:sz w:val="18"/>
          <w:szCs w:val="20"/>
        </w:rPr>
        <w:t>)</w:t>
      </w:r>
      <w:r w:rsidR="00614BDF">
        <w:rPr>
          <w:rFonts w:ascii="Times New Roman" w:hAnsi="Times New Roman"/>
          <w:bCs/>
          <w:color w:val="4F81BD"/>
          <w:sz w:val="18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>spectrum of Cr{N(SiMe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  <w:r>
        <w:rPr>
          <w:rStyle w:val="CaptionChar"/>
          <w:rFonts w:ascii="Times New Roman" w:eastAsia="Calibri" w:hAnsi="Times New Roman"/>
          <w:b w:val="0"/>
          <w:szCs w:val="20"/>
        </w:rPr>
        <w:t>)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}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</w:p>
    <w:p w14:paraId="32A050EB" w14:textId="59AED289" w:rsidR="00DF269A" w:rsidRPr="00DF269A" w:rsidRDefault="00A47A2C" w:rsidP="00DF269A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>
        <w:rPr>
          <w:rFonts w:ascii="Times New Roman" w:hAnsi="Times New Roman"/>
          <w:bCs/>
          <w:noProof/>
          <w:color w:val="4F81BD"/>
          <w:sz w:val="18"/>
          <w:szCs w:val="20"/>
          <w:lang w:val="en-US"/>
        </w:rPr>
        <w:lastRenderedPageBreak/>
        <w:drawing>
          <wp:inline distT="0" distB="0" distL="0" distR="0" wp14:anchorId="22CFC1B7" wp14:editId="251C7C1B">
            <wp:extent cx="4645152" cy="3096768"/>
            <wp:effectExtent l="0" t="0" r="0" b="889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4(TIFF) ICP-OES of Cr-SiO2-200, Cr-SiO2-600, Cr-SiO2-Al2O3-600 and Cr-Al2O3-600 Supports.ti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096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2279F" w14:textId="0BC923F0" w:rsidR="00E8771E" w:rsidRDefault="00E8771E" w:rsidP="00E8771E">
      <w:pPr>
        <w:spacing w:after="120" w:line="360" w:lineRule="auto"/>
        <w:rPr>
          <w:rStyle w:val="CaptionChar"/>
          <w:rFonts w:ascii="Times New Roman" w:eastAsia="Calibri" w:hAnsi="Times New Roman"/>
          <w:b w:val="0"/>
          <w:szCs w:val="20"/>
        </w:rPr>
      </w:pPr>
      <w:r w:rsidRPr="00CE0657">
        <w:rPr>
          <w:rStyle w:val="CaptionChar"/>
          <w:rFonts w:ascii="Times New Roman" w:eastAsia="Calibri" w:hAnsi="Times New Roman"/>
          <w:szCs w:val="20"/>
        </w:rPr>
        <w:t>S</w:t>
      </w:r>
      <w:r>
        <w:rPr>
          <w:rStyle w:val="CaptionChar"/>
          <w:rFonts w:ascii="Times New Roman" w:eastAsia="Calibri" w:hAnsi="Times New Roman"/>
          <w:szCs w:val="20"/>
        </w:rPr>
        <w:t>14</w:t>
      </w:r>
      <w:r w:rsidRPr="001F5211"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>
        <w:rPr>
          <w:rStyle w:val="CaptionChar"/>
          <w:rFonts w:ascii="Times New Roman" w:eastAsia="Calibri" w:hAnsi="Times New Roman"/>
          <w:b w:val="0"/>
          <w:szCs w:val="20"/>
        </w:rPr>
        <w:t>ICP-OES chromium metal analyses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 xml:space="preserve"> (357.9 nm): (a)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Cr{N(SiMe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  <w:r>
        <w:rPr>
          <w:rStyle w:val="CaptionChar"/>
          <w:rFonts w:ascii="Times New Roman" w:eastAsia="Calibri" w:hAnsi="Times New Roman"/>
          <w:b w:val="0"/>
          <w:szCs w:val="20"/>
        </w:rPr>
        <w:t>)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}</w:t>
      </w:r>
      <w:r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x</w:t>
      </w:r>
      <w:r w:rsidRPr="00E8771E">
        <w:rPr>
          <w:rStyle w:val="CaptionChar"/>
          <w:rFonts w:ascii="Times New Roman" w:eastAsia="Calibri" w:hAnsi="Times New Roman"/>
          <w:b w:val="0"/>
          <w:szCs w:val="20"/>
        </w:rPr>
        <w:t>/</w:t>
      </w:r>
      <w:r>
        <w:rPr>
          <w:rStyle w:val="CaptionChar"/>
          <w:rFonts w:ascii="Times New Roman" w:eastAsia="Calibri" w:hAnsi="Times New Roman"/>
          <w:b w:val="0"/>
          <w:szCs w:val="20"/>
        </w:rPr>
        <w:t>SiO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-</w:t>
      </w:r>
      <w:r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00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>;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 xml:space="preserve">(b) </w:t>
      </w:r>
      <w:r>
        <w:rPr>
          <w:rStyle w:val="CaptionChar"/>
          <w:rFonts w:ascii="Times New Roman" w:eastAsia="Calibri" w:hAnsi="Times New Roman"/>
          <w:b w:val="0"/>
          <w:szCs w:val="20"/>
        </w:rPr>
        <w:t>Cr{N(SiMe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  <w:r>
        <w:rPr>
          <w:rStyle w:val="CaptionChar"/>
          <w:rFonts w:ascii="Times New Roman" w:eastAsia="Calibri" w:hAnsi="Times New Roman"/>
          <w:b w:val="0"/>
          <w:szCs w:val="20"/>
        </w:rPr>
        <w:t>)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}</w:t>
      </w:r>
      <w:r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x</w:t>
      </w:r>
      <w:r w:rsidRPr="00E8771E">
        <w:rPr>
          <w:rStyle w:val="CaptionChar"/>
          <w:rFonts w:ascii="Times New Roman" w:eastAsia="Calibri" w:hAnsi="Times New Roman"/>
          <w:b w:val="0"/>
          <w:szCs w:val="20"/>
        </w:rPr>
        <w:t>/</w:t>
      </w:r>
      <w:r>
        <w:rPr>
          <w:rStyle w:val="CaptionChar"/>
          <w:rFonts w:ascii="Times New Roman" w:eastAsia="Calibri" w:hAnsi="Times New Roman"/>
          <w:b w:val="0"/>
          <w:szCs w:val="20"/>
        </w:rPr>
        <w:t>SiO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-600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>;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 xml:space="preserve">(c) </w:t>
      </w:r>
      <w:r>
        <w:rPr>
          <w:rStyle w:val="CaptionChar"/>
          <w:rFonts w:ascii="Times New Roman" w:eastAsia="Calibri" w:hAnsi="Times New Roman"/>
          <w:b w:val="0"/>
          <w:szCs w:val="20"/>
        </w:rPr>
        <w:t>Cr{N(SiMe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  <w:r>
        <w:rPr>
          <w:rStyle w:val="CaptionChar"/>
          <w:rFonts w:ascii="Times New Roman" w:eastAsia="Calibri" w:hAnsi="Times New Roman"/>
          <w:b w:val="0"/>
          <w:szCs w:val="20"/>
        </w:rPr>
        <w:t>)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}</w:t>
      </w:r>
      <w:r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x</w:t>
      </w:r>
      <w:r w:rsidRPr="00E8771E">
        <w:rPr>
          <w:rStyle w:val="CaptionChar"/>
          <w:rFonts w:ascii="Times New Roman" w:eastAsia="Calibri" w:hAnsi="Times New Roman"/>
          <w:b w:val="0"/>
          <w:szCs w:val="20"/>
        </w:rPr>
        <w:t>/</w:t>
      </w:r>
      <w:r>
        <w:rPr>
          <w:rStyle w:val="CaptionChar"/>
          <w:rFonts w:ascii="Times New Roman" w:eastAsia="Calibri" w:hAnsi="Times New Roman"/>
          <w:b w:val="0"/>
          <w:szCs w:val="20"/>
        </w:rPr>
        <w:t>SiO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-Al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O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-600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>;</w:t>
      </w:r>
      <w:r>
        <w:rPr>
          <w:rStyle w:val="CaptionChar"/>
          <w:rFonts w:ascii="Times New Roman" w:eastAsia="Calibri" w:hAnsi="Times New Roman"/>
          <w:b w:val="0"/>
          <w:szCs w:val="20"/>
        </w:rPr>
        <w:t xml:space="preserve"> </w:t>
      </w:r>
      <w:r w:rsidR="003D2683">
        <w:rPr>
          <w:rStyle w:val="CaptionChar"/>
          <w:rFonts w:ascii="Times New Roman" w:eastAsia="Calibri" w:hAnsi="Times New Roman"/>
          <w:b w:val="0"/>
          <w:szCs w:val="20"/>
        </w:rPr>
        <w:t xml:space="preserve">(d) </w:t>
      </w:r>
      <w:r>
        <w:rPr>
          <w:rStyle w:val="CaptionChar"/>
          <w:rFonts w:ascii="Times New Roman" w:eastAsia="Calibri" w:hAnsi="Times New Roman"/>
          <w:b w:val="0"/>
          <w:szCs w:val="20"/>
        </w:rPr>
        <w:t>Cr{N(SiMe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</w:t>
      </w:r>
      <w:r>
        <w:rPr>
          <w:rStyle w:val="CaptionChar"/>
          <w:rFonts w:ascii="Times New Roman" w:eastAsia="Calibri" w:hAnsi="Times New Roman"/>
          <w:b w:val="0"/>
          <w:szCs w:val="20"/>
        </w:rPr>
        <w:t>)</w:t>
      </w:r>
      <w:r w:rsidRPr="00DF269A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}</w:t>
      </w:r>
      <w:r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x</w:t>
      </w:r>
      <w:r w:rsidRPr="00E8771E">
        <w:rPr>
          <w:rStyle w:val="CaptionChar"/>
          <w:rFonts w:ascii="Times New Roman" w:eastAsia="Calibri" w:hAnsi="Times New Roman"/>
          <w:b w:val="0"/>
          <w:szCs w:val="20"/>
        </w:rPr>
        <w:t>/</w:t>
      </w:r>
      <w:r>
        <w:rPr>
          <w:rStyle w:val="CaptionChar"/>
          <w:rFonts w:ascii="Times New Roman" w:eastAsia="Calibri" w:hAnsi="Times New Roman"/>
          <w:b w:val="0"/>
          <w:szCs w:val="20"/>
        </w:rPr>
        <w:t>γ-Al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2</w:t>
      </w:r>
      <w:r>
        <w:rPr>
          <w:rStyle w:val="CaptionChar"/>
          <w:rFonts w:ascii="Times New Roman" w:eastAsia="Calibri" w:hAnsi="Times New Roman"/>
          <w:b w:val="0"/>
          <w:szCs w:val="20"/>
        </w:rPr>
        <w:t>O</w:t>
      </w:r>
      <w:r w:rsidRPr="00E8771E">
        <w:rPr>
          <w:rStyle w:val="CaptionChar"/>
          <w:rFonts w:ascii="Times New Roman" w:eastAsia="Calibri" w:hAnsi="Times New Roman"/>
          <w:b w:val="0"/>
          <w:szCs w:val="20"/>
          <w:vertAlign w:val="subscript"/>
        </w:rPr>
        <w:t>3-600</w:t>
      </w:r>
    </w:p>
    <w:p w14:paraId="029DA9D7" w14:textId="64B43EE4" w:rsidR="00F12A23" w:rsidRDefault="00F12A23" w:rsidP="00CE0A9F">
      <w:pPr>
        <w:rPr>
          <w:rFonts w:ascii="Times New Roman" w:hAnsi="Times New Roman"/>
          <w:sz w:val="20"/>
          <w:szCs w:val="20"/>
        </w:rPr>
      </w:pPr>
    </w:p>
    <w:sectPr w:rsidR="00F12A23" w:rsidSect="00FC06F8">
      <w:footerReference w:type="default" r:id="rId23"/>
      <w:endnotePr>
        <w:numFmt w:val="decimal"/>
      </w:endnotePr>
      <w:type w:val="continuous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FBD932" w15:done="0"/>
  <w15:commentEx w15:paraId="2BC850F8" w15:done="0"/>
  <w15:commentEx w15:paraId="3ED71309" w15:done="0"/>
  <w15:commentEx w15:paraId="5C020B0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F75F0" w14:textId="77777777" w:rsidR="000C2DB2" w:rsidRDefault="000C2DB2" w:rsidP="003E6202">
      <w:pPr>
        <w:spacing w:after="0" w:line="240" w:lineRule="auto"/>
      </w:pPr>
      <w:r>
        <w:separator/>
      </w:r>
    </w:p>
  </w:endnote>
  <w:endnote w:type="continuationSeparator" w:id="0">
    <w:p w14:paraId="683062AB" w14:textId="77777777" w:rsidR="000C2DB2" w:rsidRDefault="000C2DB2" w:rsidP="003E6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7D4A1" w14:textId="4FC2C707" w:rsidR="000C2DB2" w:rsidRPr="00503677" w:rsidRDefault="000C2DB2" w:rsidP="00503677">
    <w:pPr>
      <w:pStyle w:val="Footer"/>
      <w:spacing w:line="240" w:lineRule="auto"/>
      <w:jc w:val="right"/>
      <w:rPr>
        <w:rFonts w:ascii="Times New Roman" w:hAnsi="Times New Roman"/>
        <w:sz w:val="20"/>
        <w:szCs w:val="20"/>
      </w:rPr>
    </w:pPr>
    <w:r w:rsidRPr="00503677">
      <w:rPr>
        <w:rFonts w:ascii="Times New Roman" w:hAnsi="Times New Roman"/>
        <w:sz w:val="20"/>
        <w:szCs w:val="20"/>
      </w:rPr>
      <w:fldChar w:fldCharType="begin"/>
    </w:r>
    <w:r w:rsidRPr="00503677">
      <w:rPr>
        <w:rFonts w:ascii="Times New Roman" w:hAnsi="Times New Roman"/>
        <w:sz w:val="20"/>
        <w:szCs w:val="20"/>
      </w:rPr>
      <w:instrText xml:space="preserve"> PAGE   \* MERGEFORMAT </w:instrText>
    </w:r>
    <w:r w:rsidRPr="00503677">
      <w:rPr>
        <w:rFonts w:ascii="Times New Roman" w:hAnsi="Times New Roman"/>
        <w:sz w:val="20"/>
        <w:szCs w:val="20"/>
      </w:rPr>
      <w:fldChar w:fldCharType="separate"/>
    </w:r>
    <w:r w:rsidR="00526D70">
      <w:rPr>
        <w:rFonts w:ascii="Times New Roman" w:hAnsi="Times New Roman"/>
        <w:noProof/>
        <w:sz w:val="20"/>
        <w:szCs w:val="20"/>
      </w:rPr>
      <w:t>1</w:t>
    </w:r>
    <w:r w:rsidRPr="00503677">
      <w:rPr>
        <w:rFonts w:ascii="Times New Roman" w:hAnsi="Times New Roman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C94D7" w14:textId="77777777" w:rsidR="000C2DB2" w:rsidRDefault="000C2DB2" w:rsidP="003E6202">
      <w:pPr>
        <w:spacing w:after="0" w:line="240" w:lineRule="auto"/>
      </w:pPr>
      <w:r>
        <w:separator/>
      </w:r>
    </w:p>
  </w:footnote>
  <w:footnote w:type="continuationSeparator" w:id="0">
    <w:p w14:paraId="53C3CA63" w14:textId="77777777" w:rsidR="000C2DB2" w:rsidRDefault="000C2DB2" w:rsidP="003E6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F2262"/>
    <w:multiLevelType w:val="hybridMultilevel"/>
    <w:tmpl w:val="8B12CD7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B4423"/>
    <w:multiLevelType w:val="hybridMultilevel"/>
    <w:tmpl w:val="8FAE8C7C"/>
    <w:lvl w:ilvl="0" w:tplc="E56E59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14EB32">
      <w:start w:val="1679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30E54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92D2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6C60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9CE34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9685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8869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A857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FE5E4B"/>
    <w:multiLevelType w:val="hybridMultilevel"/>
    <w:tmpl w:val="70C4795E"/>
    <w:lvl w:ilvl="0" w:tplc="68DC17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C67BA4">
      <w:start w:val="1679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7C646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C489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5CA2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86578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123A3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5E64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50B0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364B5C"/>
    <w:multiLevelType w:val="hybridMultilevel"/>
    <w:tmpl w:val="BD585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xsvpzeopwaveewvt3pdvpcrs5eaaa50wws&quot;&gt;My EndNote Library&lt;record-ids&gt;&lt;item&gt;42&lt;/item&gt;&lt;/record-ids&gt;&lt;/item&gt;&lt;/Libraries&gt;"/>
  </w:docVars>
  <w:rsids>
    <w:rsidRoot w:val="00B56957"/>
    <w:rsid w:val="00000CB8"/>
    <w:rsid w:val="0000243A"/>
    <w:rsid w:val="00002C10"/>
    <w:rsid w:val="00004D31"/>
    <w:rsid w:val="000050B0"/>
    <w:rsid w:val="000102F0"/>
    <w:rsid w:val="000126FB"/>
    <w:rsid w:val="00016843"/>
    <w:rsid w:val="0001694E"/>
    <w:rsid w:val="0001710E"/>
    <w:rsid w:val="00020314"/>
    <w:rsid w:val="00020527"/>
    <w:rsid w:val="00022C59"/>
    <w:rsid w:val="00027092"/>
    <w:rsid w:val="00030D58"/>
    <w:rsid w:val="00032856"/>
    <w:rsid w:val="0004062B"/>
    <w:rsid w:val="000408F5"/>
    <w:rsid w:val="00040C45"/>
    <w:rsid w:val="00041605"/>
    <w:rsid w:val="000432C3"/>
    <w:rsid w:val="00043703"/>
    <w:rsid w:val="00043AA1"/>
    <w:rsid w:val="000448A1"/>
    <w:rsid w:val="000477EB"/>
    <w:rsid w:val="00047A93"/>
    <w:rsid w:val="00051CFC"/>
    <w:rsid w:val="00053C8E"/>
    <w:rsid w:val="000544B5"/>
    <w:rsid w:val="00055428"/>
    <w:rsid w:val="000554D8"/>
    <w:rsid w:val="00055946"/>
    <w:rsid w:val="00055955"/>
    <w:rsid w:val="00060F19"/>
    <w:rsid w:val="0006307C"/>
    <w:rsid w:val="00064B50"/>
    <w:rsid w:val="000665BC"/>
    <w:rsid w:val="00067CD0"/>
    <w:rsid w:val="000713B8"/>
    <w:rsid w:val="00072DEB"/>
    <w:rsid w:val="00073DD0"/>
    <w:rsid w:val="00074DC5"/>
    <w:rsid w:val="00074DDE"/>
    <w:rsid w:val="000759F7"/>
    <w:rsid w:val="00075E3A"/>
    <w:rsid w:val="00076FCD"/>
    <w:rsid w:val="00081C4D"/>
    <w:rsid w:val="00081E4F"/>
    <w:rsid w:val="00082615"/>
    <w:rsid w:val="00082C4B"/>
    <w:rsid w:val="000844C0"/>
    <w:rsid w:val="0008795C"/>
    <w:rsid w:val="000902C7"/>
    <w:rsid w:val="00090538"/>
    <w:rsid w:val="00090D5A"/>
    <w:rsid w:val="000915EC"/>
    <w:rsid w:val="00091BA8"/>
    <w:rsid w:val="0009399E"/>
    <w:rsid w:val="00093BF0"/>
    <w:rsid w:val="00094F99"/>
    <w:rsid w:val="000957A0"/>
    <w:rsid w:val="0009664B"/>
    <w:rsid w:val="000969E6"/>
    <w:rsid w:val="00096FC5"/>
    <w:rsid w:val="000A3AB1"/>
    <w:rsid w:val="000A3B15"/>
    <w:rsid w:val="000A443D"/>
    <w:rsid w:val="000A5888"/>
    <w:rsid w:val="000A5C39"/>
    <w:rsid w:val="000A697F"/>
    <w:rsid w:val="000A785E"/>
    <w:rsid w:val="000B2386"/>
    <w:rsid w:val="000B2537"/>
    <w:rsid w:val="000B26E7"/>
    <w:rsid w:val="000B33C4"/>
    <w:rsid w:val="000B4074"/>
    <w:rsid w:val="000B44B8"/>
    <w:rsid w:val="000B49B0"/>
    <w:rsid w:val="000B6AB8"/>
    <w:rsid w:val="000C01E2"/>
    <w:rsid w:val="000C16F5"/>
    <w:rsid w:val="000C1971"/>
    <w:rsid w:val="000C2800"/>
    <w:rsid w:val="000C2DB2"/>
    <w:rsid w:val="000C48D5"/>
    <w:rsid w:val="000C6217"/>
    <w:rsid w:val="000D0C74"/>
    <w:rsid w:val="000D1A95"/>
    <w:rsid w:val="000D1D8E"/>
    <w:rsid w:val="000D1FBF"/>
    <w:rsid w:val="000D296B"/>
    <w:rsid w:val="000D3D55"/>
    <w:rsid w:val="000D3FD1"/>
    <w:rsid w:val="000D6B97"/>
    <w:rsid w:val="000D6F60"/>
    <w:rsid w:val="000E1C07"/>
    <w:rsid w:val="000E20C3"/>
    <w:rsid w:val="000E2D29"/>
    <w:rsid w:val="000E3C1E"/>
    <w:rsid w:val="000E57BA"/>
    <w:rsid w:val="000E7083"/>
    <w:rsid w:val="000F0F62"/>
    <w:rsid w:val="000F11E4"/>
    <w:rsid w:val="000F3CC6"/>
    <w:rsid w:val="000F4E32"/>
    <w:rsid w:val="000F6C50"/>
    <w:rsid w:val="000F7951"/>
    <w:rsid w:val="001004BE"/>
    <w:rsid w:val="001005D8"/>
    <w:rsid w:val="00101D40"/>
    <w:rsid w:val="00102F0B"/>
    <w:rsid w:val="0010528C"/>
    <w:rsid w:val="00106044"/>
    <w:rsid w:val="0010618C"/>
    <w:rsid w:val="0010671C"/>
    <w:rsid w:val="0011006B"/>
    <w:rsid w:val="0011017D"/>
    <w:rsid w:val="00114413"/>
    <w:rsid w:val="00114FA7"/>
    <w:rsid w:val="001154EB"/>
    <w:rsid w:val="00115781"/>
    <w:rsid w:val="001168ED"/>
    <w:rsid w:val="00117915"/>
    <w:rsid w:val="00120C83"/>
    <w:rsid w:val="001214D3"/>
    <w:rsid w:val="00121C20"/>
    <w:rsid w:val="00121CEB"/>
    <w:rsid w:val="00121D8D"/>
    <w:rsid w:val="00122C68"/>
    <w:rsid w:val="0012315A"/>
    <w:rsid w:val="00124A44"/>
    <w:rsid w:val="001254CF"/>
    <w:rsid w:val="00127839"/>
    <w:rsid w:val="00127C39"/>
    <w:rsid w:val="00127FD6"/>
    <w:rsid w:val="001308E7"/>
    <w:rsid w:val="00130B12"/>
    <w:rsid w:val="001321C7"/>
    <w:rsid w:val="00133271"/>
    <w:rsid w:val="00133AC8"/>
    <w:rsid w:val="00135189"/>
    <w:rsid w:val="00135338"/>
    <w:rsid w:val="00136ED9"/>
    <w:rsid w:val="001406C5"/>
    <w:rsid w:val="00141FA4"/>
    <w:rsid w:val="00143EF6"/>
    <w:rsid w:val="00145982"/>
    <w:rsid w:val="00145D45"/>
    <w:rsid w:val="00146D99"/>
    <w:rsid w:val="00147118"/>
    <w:rsid w:val="00147C84"/>
    <w:rsid w:val="00150E34"/>
    <w:rsid w:val="00152FA5"/>
    <w:rsid w:val="001566C3"/>
    <w:rsid w:val="0016159E"/>
    <w:rsid w:val="00162026"/>
    <w:rsid w:val="001629CD"/>
    <w:rsid w:val="00162C7C"/>
    <w:rsid w:val="00162EC6"/>
    <w:rsid w:val="00166FB4"/>
    <w:rsid w:val="001708E4"/>
    <w:rsid w:val="00171D7E"/>
    <w:rsid w:val="001737E2"/>
    <w:rsid w:val="00173F4F"/>
    <w:rsid w:val="00176677"/>
    <w:rsid w:val="00177CE8"/>
    <w:rsid w:val="001815B5"/>
    <w:rsid w:val="00181E13"/>
    <w:rsid w:val="001826D9"/>
    <w:rsid w:val="0018407F"/>
    <w:rsid w:val="001850B5"/>
    <w:rsid w:val="00185257"/>
    <w:rsid w:val="00187FF5"/>
    <w:rsid w:val="00194C41"/>
    <w:rsid w:val="001951F1"/>
    <w:rsid w:val="001965D7"/>
    <w:rsid w:val="001977BD"/>
    <w:rsid w:val="001A2392"/>
    <w:rsid w:val="001A5576"/>
    <w:rsid w:val="001A6384"/>
    <w:rsid w:val="001B3651"/>
    <w:rsid w:val="001B7DFF"/>
    <w:rsid w:val="001C03F9"/>
    <w:rsid w:val="001C1182"/>
    <w:rsid w:val="001C1503"/>
    <w:rsid w:val="001C2566"/>
    <w:rsid w:val="001C256A"/>
    <w:rsid w:val="001C33C0"/>
    <w:rsid w:val="001C3506"/>
    <w:rsid w:val="001C36E3"/>
    <w:rsid w:val="001C45DC"/>
    <w:rsid w:val="001C5711"/>
    <w:rsid w:val="001C6A56"/>
    <w:rsid w:val="001C72F0"/>
    <w:rsid w:val="001C7D83"/>
    <w:rsid w:val="001D0AD4"/>
    <w:rsid w:val="001D19FE"/>
    <w:rsid w:val="001D2E34"/>
    <w:rsid w:val="001D6575"/>
    <w:rsid w:val="001D7DDA"/>
    <w:rsid w:val="001E22CC"/>
    <w:rsid w:val="001E2EFD"/>
    <w:rsid w:val="001E5289"/>
    <w:rsid w:val="001E7436"/>
    <w:rsid w:val="001E761F"/>
    <w:rsid w:val="001F0982"/>
    <w:rsid w:val="001F17B5"/>
    <w:rsid w:val="001F4856"/>
    <w:rsid w:val="001F48E2"/>
    <w:rsid w:val="001F5211"/>
    <w:rsid w:val="001F584E"/>
    <w:rsid w:val="001F5C7C"/>
    <w:rsid w:val="00200AD9"/>
    <w:rsid w:val="00201171"/>
    <w:rsid w:val="0020197A"/>
    <w:rsid w:val="00201DC9"/>
    <w:rsid w:val="00203B0F"/>
    <w:rsid w:val="00203E3B"/>
    <w:rsid w:val="00204D87"/>
    <w:rsid w:val="0020609A"/>
    <w:rsid w:val="0020699C"/>
    <w:rsid w:val="00211426"/>
    <w:rsid w:val="00211B9D"/>
    <w:rsid w:val="00212F9D"/>
    <w:rsid w:val="00213BCF"/>
    <w:rsid w:val="002147DE"/>
    <w:rsid w:val="002149E0"/>
    <w:rsid w:val="00215A8B"/>
    <w:rsid w:val="00215B1C"/>
    <w:rsid w:val="00216313"/>
    <w:rsid w:val="00216538"/>
    <w:rsid w:val="00216A72"/>
    <w:rsid w:val="00216F29"/>
    <w:rsid w:val="002201A3"/>
    <w:rsid w:val="0022332A"/>
    <w:rsid w:val="00224026"/>
    <w:rsid w:val="00226141"/>
    <w:rsid w:val="00227DBE"/>
    <w:rsid w:val="00231BDC"/>
    <w:rsid w:val="00235794"/>
    <w:rsid w:val="00235CA2"/>
    <w:rsid w:val="00236455"/>
    <w:rsid w:val="002372D8"/>
    <w:rsid w:val="002375B6"/>
    <w:rsid w:val="0024033B"/>
    <w:rsid w:val="002411F0"/>
    <w:rsid w:val="002413CA"/>
    <w:rsid w:val="002413D7"/>
    <w:rsid w:val="002454B7"/>
    <w:rsid w:val="00245C1F"/>
    <w:rsid w:val="0024609E"/>
    <w:rsid w:val="00247FEA"/>
    <w:rsid w:val="002504E1"/>
    <w:rsid w:val="00251484"/>
    <w:rsid w:val="0025164B"/>
    <w:rsid w:val="00253520"/>
    <w:rsid w:val="0025421D"/>
    <w:rsid w:val="00257D6C"/>
    <w:rsid w:val="002607B0"/>
    <w:rsid w:val="0026492B"/>
    <w:rsid w:val="00267EC2"/>
    <w:rsid w:val="00272239"/>
    <w:rsid w:val="0027591F"/>
    <w:rsid w:val="00276062"/>
    <w:rsid w:val="002802F0"/>
    <w:rsid w:val="00282424"/>
    <w:rsid w:val="002827A4"/>
    <w:rsid w:val="00282E93"/>
    <w:rsid w:val="00285378"/>
    <w:rsid w:val="0028557A"/>
    <w:rsid w:val="00285CD7"/>
    <w:rsid w:val="00290615"/>
    <w:rsid w:val="00292528"/>
    <w:rsid w:val="00292BE7"/>
    <w:rsid w:val="00294467"/>
    <w:rsid w:val="002973EE"/>
    <w:rsid w:val="002A0070"/>
    <w:rsid w:val="002A3905"/>
    <w:rsid w:val="002A43A2"/>
    <w:rsid w:val="002A488F"/>
    <w:rsid w:val="002A5277"/>
    <w:rsid w:val="002A5AFC"/>
    <w:rsid w:val="002B032E"/>
    <w:rsid w:val="002B0D9E"/>
    <w:rsid w:val="002B1E10"/>
    <w:rsid w:val="002B3B12"/>
    <w:rsid w:val="002B3F21"/>
    <w:rsid w:val="002B471E"/>
    <w:rsid w:val="002B60BB"/>
    <w:rsid w:val="002B6460"/>
    <w:rsid w:val="002C0A38"/>
    <w:rsid w:val="002C1240"/>
    <w:rsid w:val="002C2ED6"/>
    <w:rsid w:val="002C3078"/>
    <w:rsid w:val="002C396B"/>
    <w:rsid w:val="002C48CA"/>
    <w:rsid w:val="002C54F5"/>
    <w:rsid w:val="002C59A1"/>
    <w:rsid w:val="002C7F88"/>
    <w:rsid w:val="002D066B"/>
    <w:rsid w:val="002D10FF"/>
    <w:rsid w:val="002D121B"/>
    <w:rsid w:val="002D1225"/>
    <w:rsid w:val="002D132E"/>
    <w:rsid w:val="002D1EF9"/>
    <w:rsid w:val="002D2E9A"/>
    <w:rsid w:val="002D5A0A"/>
    <w:rsid w:val="002D65FE"/>
    <w:rsid w:val="002D7713"/>
    <w:rsid w:val="002E15A9"/>
    <w:rsid w:val="002E4E9F"/>
    <w:rsid w:val="002E568B"/>
    <w:rsid w:val="002E7535"/>
    <w:rsid w:val="002F0D7E"/>
    <w:rsid w:val="002F4A79"/>
    <w:rsid w:val="00301350"/>
    <w:rsid w:val="003021B0"/>
    <w:rsid w:val="003042D0"/>
    <w:rsid w:val="003044AC"/>
    <w:rsid w:val="00310568"/>
    <w:rsid w:val="00311400"/>
    <w:rsid w:val="00312240"/>
    <w:rsid w:val="0031324C"/>
    <w:rsid w:val="00316E16"/>
    <w:rsid w:val="00317600"/>
    <w:rsid w:val="0032040D"/>
    <w:rsid w:val="003209A4"/>
    <w:rsid w:val="00321103"/>
    <w:rsid w:val="00321839"/>
    <w:rsid w:val="00321F34"/>
    <w:rsid w:val="00322819"/>
    <w:rsid w:val="00324BB1"/>
    <w:rsid w:val="00324CFA"/>
    <w:rsid w:val="00332421"/>
    <w:rsid w:val="0033394C"/>
    <w:rsid w:val="00333DDA"/>
    <w:rsid w:val="00333F36"/>
    <w:rsid w:val="00335793"/>
    <w:rsid w:val="0033611B"/>
    <w:rsid w:val="0033615F"/>
    <w:rsid w:val="00336E66"/>
    <w:rsid w:val="003405EF"/>
    <w:rsid w:val="00342176"/>
    <w:rsid w:val="00343DF9"/>
    <w:rsid w:val="00344FFC"/>
    <w:rsid w:val="0034529A"/>
    <w:rsid w:val="00350A84"/>
    <w:rsid w:val="00352C15"/>
    <w:rsid w:val="00353D17"/>
    <w:rsid w:val="00354772"/>
    <w:rsid w:val="00356360"/>
    <w:rsid w:val="00360868"/>
    <w:rsid w:val="00361F92"/>
    <w:rsid w:val="00362FB3"/>
    <w:rsid w:val="0036597C"/>
    <w:rsid w:val="003660FE"/>
    <w:rsid w:val="003666DD"/>
    <w:rsid w:val="00371217"/>
    <w:rsid w:val="00375433"/>
    <w:rsid w:val="0037691E"/>
    <w:rsid w:val="003774F6"/>
    <w:rsid w:val="003775BA"/>
    <w:rsid w:val="00380848"/>
    <w:rsid w:val="00380C63"/>
    <w:rsid w:val="00381469"/>
    <w:rsid w:val="00383376"/>
    <w:rsid w:val="00383461"/>
    <w:rsid w:val="003868A2"/>
    <w:rsid w:val="00386A02"/>
    <w:rsid w:val="00390E76"/>
    <w:rsid w:val="00393429"/>
    <w:rsid w:val="003945AF"/>
    <w:rsid w:val="00396A76"/>
    <w:rsid w:val="00397A06"/>
    <w:rsid w:val="00397A1D"/>
    <w:rsid w:val="003A056E"/>
    <w:rsid w:val="003A103A"/>
    <w:rsid w:val="003A46C2"/>
    <w:rsid w:val="003A547D"/>
    <w:rsid w:val="003A61F4"/>
    <w:rsid w:val="003B4CFD"/>
    <w:rsid w:val="003B517B"/>
    <w:rsid w:val="003B63B0"/>
    <w:rsid w:val="003C06E5"/>
    <w:rsid w:val="003C2082"/>
    <w:rsid w:val="003C40CD"/>
    <w:rsid w:val="003C5165"/>
    <w:rsid w:val="003C573E"/>
    <w:rsid w:val="003C5BAB"/>
    <w:rsid w:val="003C5BDC"/>
    <w:rsid w:val="003C6EEC"/>
    <w:rsid w:val="003D2683"/>
    <w:rsid w:val="003D2DFC"/>
    <w:rsid w:val="003D5AB3"/>
    <w:rsid w:val="003D6462"/>
    <w:rsid w:val="003E0FEF"/>
    <w:rsid w:val="003E2CF2"/>
    <w:rsid w:val="003E32D0"/>
    <w:rsid w:val="003E530D"/>
    <w:rsid w:val="003E5769"/>
    <w:rsid w:val="003E5B37"/>
    <w:rsid w:val="003E6202"/>
    <w:rsid w:val="003E7EEE"/>
    <w:rsid w:val="003F00D0"/>
    <w:rsid w:val="003F1C54"/>
    <w:rsid w:val="003F29A3"/>
    <w:rsid w:val="003F324F"/>
    <w:rsid w:val="003F5148"/>
    <w:rsid w:val="003F5678"/>
    <w:rsid w:val="003F6DDE"/>
    <w:rsid w:val="003F760F"/>
    <w:rsid w:val="00401598"/>
    <w:rsid w:val="00410674"/>
    <w:rsid w:val="00410D75"/>
    <w:rsid w:val="004122E2"/>
    <w:rsid w:val="00412E09"/>
    <w:rsid w:val="00412EB9"/>
    <w:rsid w:val="00413B53"/>
    <w:rsid w:val="00414DC9"/>
    <w:rsid w:val="00414E06"/>
    <w:rsid w:val="00415ECF"/>
    <w:rsid w:val="0041692F"/>
    <w:rsid w:val="00416CFC"/>
    <w:rsid w:val="004202C3"/>
    <w:rsid w:val="00422473"/>
    <w:rsid w:val="00422D5E"/>
    <w:rsid w:val="00422EF9"/>
    <w:rsid w:val="00423901"/>
    <w:rsid w:val="004252C3"/>
    <w:rsid w:val="004257A8"/>
    <w:rsid w:val="0042600B"/>
    <w:rsid w:val="004308A6"/>
    <w:rsid w:val="00433718"/>
    <w:rsid w:val="00435FD5"/>
    <w:rsid w:val="00437ACD"/>
    <w:rsid w:val="004411FB"/>
    <w:rsid w:val="004431DF"/>
    <w:rsid w:val="00444D0E"/>
    <w:rsid w:val="00447AF8"/>
    <w:rsid w:val="00447E58"/>
    <w:rsid w:val="00454BFE"/>
    <w:rsid w:val="00456576"/>
    <w:rsid w:val="004575EC"/>
    <w:rsid w:val="0045783A"/>
    <w:rsid w:val="00457955"/>
    <w:rsid w:val="0046022C"/>
    <w:rsid w:val="0046053E"/>
    <w:rsid w:val="00460C3A"/>
    <w:rsid w:val="00460E5E"/>
    <w:rsid w:val="004611B8"/>
    <w:rsid w:val="004615C9"/>
    <w:rsid w:val="00465B2F"/>
    <w:rsid w:val="004661D2"/>
    <w:rsid w:val="00466AA0"/>
    <w:rsid w:val="00466EA8"/>
    <w:rsid w:val="004676D6"/>
    <w:rsid w:val="004717EA"/>
    <w:rsid w:val="00472975"/>
    <w:rsid w:val="00474B07"/>
    <w:rsid w:val="004764D4"/>
    <w:rsid w:val="00480C31"/>
    <w:rsid w:val="00481A1F"/>
    <w:rsid w:val="00482122"/>
    <w:rsid w:val="004824E6"/>
    <w:rsid w:val="0048335E"/>
    <w:rsid w:val="00483844"/>
    <w:rsid w:val="00485051"/>
    <w:rsid w:val="00485C9E"/>
    <w:rsid w:val="00486B96"/>
    <w:rsid w:val="00491156"/>
    <w:rsid w:val="00496243"/>
    <w:rsid w:val="00496D31"/>
    <w:rsid w:val="00497385"/>
    <w:rsid w:val="004A2C28"/>
    <w:rsid w:val="004A4391"/>
    <w:rsid w:val="004A763B"/>
    <w:rsid w:val="004A7D3E"/>
    <w:rsid w:val="004B2149"/>
    <w:rsid w:val="004B3B4E"/>
    <w:rsid w:val="004B3DD4"/>
    <w:rsid w:val="004B3FF3"/>
    <w:rsid w:val="004C1774"/>
    <w:rsid w:val="004C1B67"/>
    <w:rsid w:val="004C2BB0"/>
    <w:rsid w:val="004C2D2F"/>
    <w:rsid w:val="004C4B54"/>
    <w:rsid w:val="004C61F8"/>
    <w:rsid w:val="004C7BFF"/>
    <w:rsid w:val="004D0418"/>
    <w:rsid w:val="004D089E"/>
    <w:rsid w:val="004D24A0"/>
    <w:rsid w:val="004D5D0A"/>
    <w:rsid w:val="004D7B89"/>
    <w:rsid w:val="004D7DC5"/>
    <w:rsid w:val="004E54E6"/>
    <w:rsid w:val="004E685E"/>
    <w:rsid w:val="004F3B24"/>
    <w:rsid w:val="004F43DC"/>
    <w:rsid w:val="004F43E9"/>
    <w:rsid w:val="004F5E1F"/>
    <w:rsid w:val="004F6C57"/>
    <w:rsid w:val="004F6DCE"/>
    <w:rsid w:val="004F7B6E"/>
    <w:rsid w:val="005002AC"/>
    <w:rsid w:val="00501A04"/>
    <w:rsid w:val="00503677"/>
    <w:rsid w:val="005036A7"/>
    <w:rsid w:val="00504A2F"/>
    <w:rsid w:val="00506B20"/>
    <w:rsid w:val="00511B65"/>
    <w:rsid w:val="00513FC6"/>
    <w:rsid w:val="005168BE"/>
    <w:rsid w:val="005213CC"/>
    <w:rsid w:val="00522327"/>
    <w:rsid w:val="00523D45"/>
    <w:rsid w:val="00524D22"/>
    <w:rsid w:val="00525037"/>
    <w:rsid w:val="0052539B"/>
    <w:rsid w:val="00525464"/>
    <w:rsid w:val="00525C81"/>
    <w:rsid w:val="00525F6F"/>
    <w:rsid w:val="0052698C"/>
    <w:rsid w:val="005269A3"/>
    <w:rsid w:val="00526C0C"/>
    <w:rsid w:val="00526D70"/>
    <w:rsid w:val="005276A1"/>
    <w:rsid w:val="005356BA"/>
    <w:rsid w:val="00535E29"/>
    <w:rsid w:val="00540322"/>
    <w:rsid w:val="00541007"/>
    <w:rsid w:val="00543C6A"/>
    <w:rsid w:val="00543FA9"/>
    <w:rsid w:val="0054493E"/>
    <w:rsid w:val="00544BDB"/>
    <w:rsid w:val="00545560"/>
    <w:rsid w:val="00545C31"/>
    <w:rsid w:val="005466BF"/>
    <w:rsid w:val="00550AF5"/>
    <w:rsid w:val="00550D49"/>
    <w:rsid w:val="005512F5"/>
    <w:rsid w:val="00551500"/>
    <w:rsid w:val="00551E18"/>
    <w:rsid w:val="00553632"/>
    <w:rsid w:val="0055561E"/>
    <w:rsid w:val="005557D9"/>
    <w:rsid w:val="005643A1"/>
    <w:rsid w:val="00564655"/>
    <w:rsid w:val="005656E9"/>
    <w:rsid w:val="0056644D"/>
    <w:rsid w:val="00566F7C"/>
    <w:rsid w:val="00567300"/>
    <w:rsid w:val="00567D16"/>
    <w:rsid w:val="0057063D"/>
    <w:rsid w:val="00571022"/>
    <w:rsid w:val="005716D9"/>
    <w:rsid w:val="00573488"/>
    <w:rsid w:val="00574CA5"/>
    <w:rsid w:val="00577415"/>
    <w:rsid w:val="00580B2A"/>
    <w:rsid w:val="005816B8"/>
    <w:rsid w:val="0058195F"/>
    <w:rsid w:val="00581964"/>
    <w:rsid w:val="005820E0"/>
    <w:rsid w:val="005829A9"/>
    <w:rsid w:val="00583990"/>
    <w:rsid w:val="005843BF"/>
    <w:rsid w:val="00586215"/>
    <w:rsid w:val="005867A7"/>
    <w:rsid w:val="00586B6E"/>
    <w:rsid w:val="00587493"/>
    <w:rsid w:val="00591497"/>
    <w:rsid w:val="00593103"/>
    <w:rsid w:val="00594483"/>
    <w:rsid w:val="0059671C"/>
    <w:rsid w:val="00596C5A"/>
    <w:rsid w:val="005A2AEB"/>
    <w:rsid w:val="005A2BF5"/>
    <w:rsid w:val="005A42FA"/>
    <w:rsid w:val="005A52E4"/>
    <w:rsid w:val="005A57DF"/>
    <w:rsid w:val="005A61CC"/>
    <w:rsid w:val="005A75C0"/>
    <w:rsid w:val="005B00CB"/>
    <w:rsid w:val="005B016F"/>
    <w:rsid w:val="005B1158"/>
    <w:rsid w:val="005B25DF"/>
    <w:rsid w:val="005B3AD2"/>
    <w:rsid w:val="005B4BD9"/>
    <w:rsid w:val="005B5969"/>
    <w:rsid w:val="005B67B9"/>
    <w:rsid w:val="005B7C7A"/>
    <w:rsid w:val="005C1C54"/>
    <w:rsid w:val="005C3172"/>
    <w:rsid w:val="005C7791"/>
    <w:rsid w:val="005D29B2"/>
    <w:rsid w:val="005D2D46"/>
    <w:rsid w:val="005D35AB"/>
    <w:rsid w:val="005D37DC"/>
    <w:rsid w:val="005D7177"/>
    <w:rsid w:val="005D7868"/>
    <w:rsid w:val="005D7EFC"/>
    <w:rsid w:val="005E0A3C"/>
    <w:rsid w:val="005E1953"/>
    <w:rsid w:val="005E25E2"/>
    <w:rsid w:val="005E5424"/>
    <w:rsid w:val="005E5482"/>
    <w:rsid w:val="005E653D"/>
    <w:rsid w:val="005E6D3C"/>
    <w:rsid w:val="005F0DA0"/>
    <w:rsid w:val="005F0ED6"/>
    <w:rsid w:val="005F1256"/>
    <w:rsid w:val="005F2250"/>
    <w:rsid w:val="005F525C"/>
    <w:rsid w:val="005F54F6"/>
    <w:rsid w:val="005F5FA3"/>
    <w:rsid w:val="005F6479"/>
    <w:rsid w:val="005F72BA"/>
    <w:rsid w:val="00600538"/>
    <w:rsid w:val="00601557"/>
    <w:rsid w:val="00602004"/>
    <w:rsid w:val="00603168"/>
    <w:rsid w:val="00603BF7"/>
    <w:rsid w:val="00603F0D"/>
    <w:rsid w:val="00606976"/>
    <w:rsid w:val="0061013F"/>
    <w:rsid w:val="00610C76"/>
    <w:rsid w:val="006122B1"/>
    <w:rsid w:val="00614BDF"/>
    <w:rsid w:val="00616D8A"/>
    <w:rsid w:val="00617D09"/>
    <w:rsid w:val="00620C37"/>
    <w:rsid w:val="00621032"/>
    <w:rsid w:val="006222A1"/>
    <w:rsid w:val="00622DE3"/>
    <w:rsid w:val="00623DA1"/>
    <w:rsid w:val="00625020"/>
    <w:rsid w:val="006256F9"/>
    <w:rsid w:val="00625811"/>
    <w:rsid w:val="00625E58"/>
    <w:rsid w:val="00627467"/>
    <w:rsid w:val="00627CF2"/>
    <w:rsid w:val="00630639"/>
    <w:rsid w:val="00630B4F"/>
    <w:rsid w:val="00631B7C"/>
    <w:rsid w:val="00633B51"/>
    <w:rsid w:val="00633CBF"/>
    <w:rsid w:val="00634D37"/>
    <w:rsid w:val="00635C81"/>
    <w:rsid w:val="00635EB1"/>
    <w:rsid w:val="00637178"/>
    <w:rsid w:val="006378F8"/>
    <w:rsid w:val="006405AC"/>
    <w:rsid w:val="00640A47"/>
    <w:rsid w:val="00640C1C"/>
    <w:rsid w:val="00641998"/>
    <w:rsid w:val="00641A78"/>
    <w:rsid w:val="00646B0E"/>
    <w:rsid w:val="00647C13"/>
    <w:rsid w:val="00650C7C"/>
    <w:rsid w:val="00650CF9"/>
    <w:rsid w:val="00650D62"/>
    <w:rsid w:val="0065375A"/>
    <w:rsid w:val="00654D07"/>
    <w:rsid w:val="00655A92"/>
    <w:rsid w:val="00656A5D"/>
    <w:rsid w:val="00656FD3"/>
    <w:rsid w:val="00657672"/>
    <w:rsid w:val="0065769D"/>
    <w:rsid w:val="006605C6"/>
    <w:rsid w:val="0066232D"/>
    <w:rsid w:val="00662614"/>
    <w:rsid w:val="006628B2"/>
    <w:rsid w:val="00662AC5"/>
    <w:rsid w:val="006631C3"/>
    <w:rsid w:val="006638F4"/>
    <w:rsid w:val="006652E5"/>
    <w:rsid w:val="006661C6"/>
    <w:rsid w:val="006675E5"/>
    <w:rsid w:val="00670913"/>
    <w:rsid w:val="006727D0"/>
    <w:rsid w:val="00675017"/>
    <w:rsid w:val="00676CD1"/>
    <w:rsid w:val="00681644"/>
    <w:rsid w:val="0068283E"/>
    <w:rsid w:val="00682A3B"/>
    <w:rsid w:val="006839E8"/>
    <w:rsid w:val="00684414"/>
    <w:rsid w:val="00685145"/>
    <w:rsid w:val="00685E7A"/>
    <w:rsid w:val="006860A0"/>
    <w:rsid w:val="00687C6A"/>
    <w:rsid w:val="00691D64"/>
    <w:rsid w:val="00692B3D"/>
    <w:rsid w:val="00693B33"/>
    <w:rsid w:val="0069681A"/>
    <w:rsid w:val="00696AD3"/>
    <w:rsid w:val="0069727C"/>
    <w:rsid w:val="006A176D"/>
    <w:rsid w:val="006A1C1D"/>
    <w:rsid w:val="006A331E"/>
    <w:rsid w:val="006A40F1"/>
    <w:rsid w:val="006A4C7B"/>
    <w:rsid w:val="006A7305"/>
    <w:rsid w:val="006A757F"/>
    <w:rsid w:val="006B17A2"/>
    <w:rsid w:val="006B1B43"/>
    <w:rsid w:val="006B3046"/>
    <w:rsid w:val="006B5FBD"/>
    <w:rsid w:val="006B769F"/>
    <w:rsid w:val="006C2F15"/>
    <w:rsid w:val="006C34C9"/>
    <w:rsid w:val="006C3F2E"/>
    <w:rsid w:val="006C3F91"/>
    <w:rsid w:val="006C48D0"/>
    <w:rsid w:val="006C52D7"/>
    <w:rsid w:val="006C5730"/>
    <w:rsid w:val="006C6F60"/>
    <w:rsid w:val="006C7676"/>
    <w:rsid w:val="006D1BF4"/>
    <w:rsid w:val="006D21A1"/>
    <w:rsid w:val="006D276D"/>
    <w:rsid w:val="006D39F6"/>
    <w:rsid w:val="006D433C"/>
    <w:rsid w:val="006D5374"/>
    <w:rsid w:val="006D67E4"/>
    <w:rsid w:val="006D793B"/>
    <w:rsid w:val="006D7995"/>
    <w:rsid w:val="006E1A8C"/>
    <w:rsid w:val="006E26C9"/>
    <w:rsid w:val="006E3741"/>
    <w:rsid w:val="006E5F2D"/>
    <w:rsid w:val="006E5F93"/>
    <w:rsid w:val="006E6588"/>
    <w:rsid w:val="006E6DEF"/>
    <w:rsid w:val="006F0C48"/>
    <w:rsid w:val="006F2C54"/>
    <w:rsid w:val="006F3947"/>
    <w:rsid w:val="006F4B2F"/>
    <w:rsid w:val="006F56A0"/>
    <w:rsid w:val="006F5972"/>
    <w:rsid w:val="00701CD9"/>
    <w:rsid w:val="0070374A"/>
    <w:rsid w:val="00703AA6"/>
    <w:rsid w:val="00710881"/>
    <w:rsid w:val="00711386"/>
    <w:rsid w:val="00712526"/>
    <w:rsid w:val="00712B42"/>
    <w:rsid w:val="00713CCE"/>
    <w:rsid w:val="007140BF"/>
    <w:rsid w:val="007157CD"/>
    <w:rsid w:val="00715A76"/>
    <w:rsid w:val="00716841"/>
    <w:rsid w:val="00720F58"/>
    <w:rsid w:val="00720FB9"/>
    <w:rsid w:val="00722AA4"/>
    <w:rsid w:val="007230D9"/>
    <w:rsid w:val="0072324C"/>
    <w:rsid w:val="00723740"/>
    <w:rsid w:val="00723823"/>
    <w:rsid w:val="00731506"/>
    <w:rsid w:val="00731C23"/>
    <w:rsid w:val="00732FF7"/>
    <w:rsid w:val="00733A13"/>
    <w:rsid w:val="00733B0C"/>
    <w:rsid w:val="00735DCC"/>
    <w:rsid w:val="00736449"/>
    <w:rsid w:val="007414CB"/>
    <w:rsid w:val="00746395"/>
    <w:rsid w:val="00746628"/>
    <w:rsid w:val="00746ECB"/>
    <w:rsid w:val="00747455"/>
    <w:rsid w:val="00747F89"/>
    <w:rsid w:val="007510D3"/>
    <w:rsid w:val="00752015"/>
    <w:rsid w:val="0075271E"/>
    <w:rsid w:val="00752A76"/>
    <w:rsid w:val="00754522"/>
    <w:rsid w:val="00754ABF"/>
    <w:rsid w:val="0075751B"/>
    <w:rsid w:val="007604FB"/>
    <w:rsid w:val="00761E5C"/>
    <w:rsid w:val="00762A02"/>
    <w:rsid w:val="00762C5D"/>
    <w:rsid w:val="007638D6"/>
    <w:rsid w:val="00770FCB"/>
    <w:rsid w:val="007710F4"/>
    <w:rsid w:val="00773DB8"/>
    <w:rsid w:val="00781CA3"/>
    <w:rsid w:val="00784135"/>
    <w:rsid w:val="0078421A"/>
    <w:rsid w:val="00787BBD"/>
    <w:rsid w:val="00791DB9"/>
    <w:rsid w:val="00792A30"/>
    <w:rsid w:val="0079597E"/>
    <w:rsid w:val="00795B08"/>
    <w:rsid w:val="00795DAF"/>
    <w:rsid w:val="007A046A"/>
    <w:rsid w:val="007A1C35"/>
    <w:rsid w:val="007A1DDD"/>
    <w:rsid w:val="007A2C93"/>
    <w:rsid w:val="007A327B"/>
    <w:rsid w:val="007A463F"/>
    <w:rsid w:val="007A6418"/>
    <w:rsid w:val="007A67F5"/>
    <w:rsid w:val="007A7215"/>
    <w:rsid w:val="007A72EC"/>
    <w:rsid w:val="007A76D7"/>
    <w:rsid w:val="007B4216"/>
    <w:rsid w:val="007B49AF"/>
    <w:rsid w:val="007B4EE5"/>
    <w:rsid w:val="007B58F0"/>
    <w:rsid w:val="007B5D0C"/>
    <w:rsid w:val="007B6F81"/>
    <w:rsid w:val="007C1A2D"/>
    <w:rsid w:val="007C1AD9"/>
    <w:rsid w:val="007C28B4"/>
    <w:rsid w:val="007C5A15"/>
    <w:rsid w:val="007C5F11"/>
    <w:rsid w:val="007C6F3D"/>
    <w:rsid w:val="007D2C83"/>
    <w:rsid w:val="007D3213"/>
    <w:rsid w:val="007D3A2F"/>
    <w:rsid w:val="007D3B61"/>
    <w:rsid w:val="007D41C3"/>
    <w:rsid w:val="007D4E7D"/>
    <w:rsid w:val="007D5573"/>
    <w:rsid w:val="007D5765"/>
    <w:rsid w:val="007D6633"/>
    <w:rsid w:val="007E11DE"/>
    <w:rsid w:val="007E1D61"/>
    <w:rsid w:val="007E3833"/>
    <w:rsid w:val="007E44DE"/>
    <w:rsid w:val="007E737E"/>
    <w:rsid w:val="007F02CB"/>
    <w:rsid w:val="007F0CDE"/>
    <w:rsid w:val="007F2045"/>
    <w:rsid w:val="007F337E"/>
    <w:rsid w:val="00800667"/>
    <w:rsid w:val="00801D04"/>
    <w:rsid w:val="00801DBA"/>
    <w:rsid w:val="008030BA"/>
    <w:rsid w:val="0080472C"/>
    <w:rsid w:val="00805D3B"/>
    <w:rsid w:val="0080609C"/>
    <w:rsid w:val="00807BD8"/>
    <w:rsid w:val="00807F21"/>
    <w:rsid w:val="0081096F"/>
    <w:rsid w:val="00811505"/>
    <w:rsid w:val="00811597"/>
    <w:rsid w:val="008132D5"/>
    <w:rsid w:val="008144AB"/>
    <w:rsid w:val="00815A29"/>
    <w:rsid w:val="00815F3A"/>
    <w:rsid w:val="00816242"/>
    <w:rsid w:val="00816688"/>
    <w:rsid w:val="008178FC"/>
    <w:rsid w:val="0082101A"/>
    <w:rsid w:val="00822E97"/>
    <w:rsid w:val="0082399D"/>
    <w:rsid w:val="008248D7"/>
    <w:rsid w:val="0082516F"/>
    <w:rsid w:val="00826777"/>
    <w:rsid w:val="00826D6F"/>
    <w:rsid w:val="008273A9"/>
    <w:rsid w:val="00827BCE"/>
    <w:rsid w:val="00827EFD"/>
    <w:rsid w:val="008308D4"/>
    <w:rsid w:val="0083184B"/>
    <w:rsid w:val="00834A73"/>
    <w:rsid w:val="00835C3A"/>
    <w:rsid w:val="0084055B"/>
    <w:rsid w:val="00840D23"/>
    <w:rsid w:val="00842778"/>
    <w:rsid w:val="00842800"/>
    <w:rsid w:val="00844F7B"/>
    <w:rsid w:val="008452B0"/>
    <w:rsid w:val="008455A4"/>
    <w:rsid w:val="0084560D"/>
    <w:rsid w:val="00846140"/>
    <w:rsid w:val="00846279"/>
    <w:rsid w:val="00846312"/>
    <w:rsid w:val="008504BC"/>
    <w:rsid w:val="00851F36"/>
    <w:rsid w:val="00856904"/>
    <w:rsid w:val="00863519"/>
    <w:rsid w:val="008643B8"/>
    <w:rsid w:val="008671EE"/>
    <w:rsid w:val="008709DC"/>
    <w:rsid w:val="00870F0E"/>
    <w:rsid w:val="008722AF"/>
    <w:rsid w:val="00874D73"/>
    <w:rsid w:val="00877202"/>
    <w:rsid w:val="00877E90"/>
    <w:rsid w:val="008804D3"/>
    <w:rsid w:val="00880EF7"/>
    <w:rsid w:val="00883B73"/>
    <w:rsid w:val="00885E01"/>
    <w:rsid w:val="00890539"/>
    <w:rsid w:val="0089082D"/>
    <w:rsid w:val="00890936"/>
    <w:rsid w:val="00890D57"/>
    <w:rsid w:val="0089272E"/>
    <w:rsid w:val="00892DE8"/>
    <w:rsid w:val="0089318E"/>
    <w:rsid w:val="00895665"/>
    <w:rsid w:val="00895DC4"/>
    <w:rsid w:val="0089600D"/>
    <w:rsid w:val="0089748D"/>
    <w:rsid w:val="008A0081"/>
    <w:rsid w:val="008A4746"/>
    <w:rsid w:val="008A4A20"/>
    <w:rsid w:val="008A514C"/>
    <w:rsid w:val="008A7D72"/>
    <w:rsid w:val="008B155B"/>
    <w:rsid w:val="008B186F"/>
    <w:rsid w:val="008B20CE"/>
    <w:rsid w:val="008B2AA7"/>
    <w:rsid w:val="008B4076"/>
    <w:rsid w:val="008B49D7"/>
    <w:rsid w:val="008C3536"/>
    <w:rsid w:val="008C3A77"/>
    <w:rsid w:val="008C41E2"/>
    <w:rsid w:val="008C43CC"/>
    <w:rsid w:val="008C4670"/>
    <w:rsid w:val="008C48C4"/>
    <w:rsid w:val="008D2779"/>
    <w:rsid w:val="008D4075"/>
    <w:rsid w:val="008D4CA0"/>
    <w:rsid w:val="008D5042"/>
    <w:rsid w:val="008D5BFC"/>
    <w:rsid w:val="008D7CB4"/>
    <w:rsid w:val="008E06D1"/>
    <w:rsid w:val="008E2141"/>
    <w:rsid w:val="008E579E"/>
    <w:rsid w:val="008F2641"/>
    <w:rsid w:val="008F3B68"/>
    <w:rsid w:val="008F4849"/>
    <w:rsid w:val="008F4BF1"/>
    <w:rsid w:val="008F6801"/>
    <w:rsid w:val="00904913"/>
    <w:rsid w:val="00904C5E"/>
    <w:rsid w:val="00906666"/>
    <w:rsid w:val="00910F4E"/>
    <w:rsid w:val="00913C7A"/>
    <w:rsid w:val="00914981"/>
    <w:rsid w:val="00915091"/>
    <w:rsid w:val="00915F21"/>
    <w:rsid w:val="00916BF0"/>
    <w:rsid w:val="00920852"/>
    <w:rsid w:val="00920F7A"/>
    <w:rsid w:val="00921FC3"/>
    <w:rsid w:val="009260C9"/>
    <w:rsid w:val="00926B31"/>
    <w:rsid w:val="00927C21"/>
    <w:rsid w:val="0093023C"/>
    <w:rsid w:val="00933E8C"/>
    <w:rsid w:val="00934718"/>
    <w:rsid w:val="00936767"/>
    <w:rsid w:val="009435F8"/>
    <w:rsid w:val="00943E65"/>
    <w:rsid w:val="00944143"/>
    <w:rsid w:val="00944C78"/>
    <w:rsid w:val="0094570F"/>
    <w:rsid w:val="00947DF8"/>
    <w:rsid w:val="00950BC0"/>
    <w:rsid w:val="009528EE"/>
    <w:rsid w:val="00954A05"/>
    <w:rsid w:val="00954BD6"/>
    <w:rsid w:val="00956098"/>
    <w:rsid w:val="0095707B"/>
    <w:rsid w:val="0096015D"/>
    <w:rsid w:val="0096115B"/>
    <w:rsid w:val="009617D9"/>
    <w:rsid w:val="00962029"/>
    <w:rsid w:val="009649ED"/>
    <w:rsid w:val="00965843"/>
    <w:rsid w:val="00965C86"/>
    <w:rsid w:val="00967A44"/>
    <w:rsid w:val="00970E7C"/>
    <w:rsid w:val="00972E02"/>
    <w:rsid w:val="009738FF"/>
    <w:rsid w:val="00973A3D"/>
    <w:rsid w:val="00973B5A"/>
    <w:rsid w:val="00980C11"/>
    <w:rsid w:val="00981763"/>
    <w:rsid w:val="00981F65"/>
    <w:rsid w:val="00983F0E"/>
    <w:rsid w:val="00986334"/>
    <w:rsid w:val="00986E64"/>
    <w:rsid w:val="009872DB"/>
    <w:rsid w:val="0098744F"/>
    <w:rsid w:val="00987CF7"/>
    <w:rsid w:val="0099010E"/>
    <w:rsid w:val="00990D53"/>
    <w:rsid w:val="00991057"/>
    <w:rsid w:val="009932E4"/>
    <w:rsid w:val="00993AB6"/>
    <w:rsid w:val="00993CCF"/>
    <w:rsid w:val="00994772"/>
    <w:rsid w:val="00995D2C"/>
    <w:rsid w:val="009A30D5"/>
    <w:rsid w:val="009A3BBB"/>
    <w:rsid w:val="009B0AA0"/>
    <w:rsid w:val="009B0E32"/>
    <w:rsid w:val="009B1672"/>
    <w:rsid w:val="009B1F32"/>
    <w:rsid w:val="009B366E"/>
    <w:rsid w:val="009B5D4C"/>
    <w:rsid w:val="009B739B"/>
    <w:rsid w:val="009B7B92"/>
    <w:rsid w:val="009C0FAD"/>
    <w:rsid w:val="009C30D4"/>
    <w:rsid w:val="009C3422"/>
    <w:rsid w:val="009C5715"/>
    <w:rsid w:val="009C5A72"/>
    <w:rsid w:val="009C670D"/>
    <w:rsid w:val="009C736F"/>
    <w:rsid w:val="009D3883"/>
    <w:rsid w:val="009D4198"/>
    <w:rsid w:val="009D476D"/>
    <w:rsid w:val="009D4F4A"/>
    <w:rsid w:val="009D5BE4"/>
    <w:rsid w:val="009E2130"/>
    <w:rsid w:val="009E3A7A"/>
    <w:rsid w:val="009E4A5E"/>
    <w:rsid w:val="009E7613"/>
    <w:rsid w:val="009E7C14"/>
    <w:rsid w:val="009E7EFE"/>
    <w:rsid w:val="009F01BA"/>
    <w:rsid w:val="009F0E5B"/>
    <w:rsid w:val="009F211C"/>
    <w:rsid w:val="009F2DE8"/>
    <w:rsid w:val="009F3290"/>
    <w:rsid w:val="009F6453"/>
    <w:rsid w:val="009F6795"/>
    <w:rsid w:val="00A007FC"/>
    <w:rsid w:val="00A010E2"/>
    <w:rsid w:val="00A015A3"/>
    <w:rsid w:val="00A0339B"/>
    <w:rsid w:val="00A0490B"/>
    <w:rsid w:val="00A07884"/>
    <w:rsid w:val="00A12AC0"/>
    <w:rsid w:val="00A12F59"/>
    <w:rsid w:val="00A14A61"/>
    <w:rsid w:val="00A14C43"/>
    <w:rsid w:val="00A160AB"/>
    <w:rsid w:val="00A166C1"/>
    <w:rsid w:val="00A16AD3"/>
    <w:rsid w:val="00A17054"/>
    <w:rsid w:val="00A1743C"/>
    <w:rsid w:val="00A17569"/>
    <w:rsid w:val="00A17759"/>
    <w:rsid w:val="00A20649"/>
    <w:rsid w:val="00A21597"/>
    <w:rsid w:val="00A21F82"/>
    <w:rsid w:val="00A2255A"/>
    <w:rsid w:val="00A23A37"/>
    <w:rsid w:val="00A23B98"/>
    <w:rsid w:val="00A24402"/>
    <w:rsid w:val="00A2462E"/>
    <w:rsid w:val="00A2659D"/>
    <w:rsid w:val="00A27164"/>
    <w:rsid w:val="00A27A66"/>
    <w:rsid w:val="00A27A92"/>
    <w:rsid w:val="00A31212"/>
    <w:rsid w:val="00A32A04"/>
    <w:rsid w:val="00A332B3"/>
    <w:rsid w:val="00A33845"/>
    <w:rsid w:val="00A34F60"/>
    <w:rsid w:val="00A368B1"/>
    <w:rsid w:val="00A40350"/>
    <w:rsid w:val="00A41DE3"/>
    <w:rsid w:val="00A42B1A"/>
    <w:rsid w:val="00A43963"/>
    <w:rsid w:val="00A4517F"/>
    <w:rsid w:val="00A47A2C"/>
    <w:rsid w:val="00A504CD"/>
    <w:rsid w:val="00A52631"/>
    <w:rsid w:val="00A5442A"/>
    <w:rsid w:val="00A5576B"/>
    <w:rsid w:val="00A55ABB"/>
    <w:rsid w:val="00A56AB9"/>
    <w:rsid w:val="00A57F02"/>
    <w:rsid w:val="00A60F7B"/>
    <w:rsid w:val="00A64511"/>
    <w:rsid w:val="00A674D7"/>
    <w:rsid w:val="00A71C88"/>
    <w:rsid w:val="00A72AF8"/>
    <w:rsid w:val="00A7310C"/>
    <w:rsid w:val="00A76C96"/>
    <w:rsid w:val="00A836CC"/>
    <w:rsid w:val="00A83D0C"/>
    <w:rsid w:val="00A84D77"/>
    <w:rsid w:val="00A84F80"/>
    <w:rsid w:val="00A8562D"/>
    <w:rsid w:val="00A90482"/>
    <w:rsid w:val="00A90A74"/>
    <w:rsid w:val="00A9163C"/>
    <w:rsid w:val="00A91C03"/>
    <w:rsid w:val="00A91E75"/>
    <w:rsid w:val="00A956E4"/>
    <w:rsid w:val="00A96ACA"/>
    <w:rsid w:val="00A96F86"/>
    <w:rsid w:val="00A9740C"/>
    <w:rsid w:val="00A97E4C"/>
    <w:rsid w:val="00AA0725"/>
    <w:rsid w:val="00AA2517"/>
    <w:rsid w:val="00AA318E"/>
    <w:rsid w:val="00AB0617"/>
    <w:rsid w:val="00AB0AD8"/>
    <w:rsid w:val="00AB48C9"/>
    <w:rsid w:val="00AB4D5B"/>
    <w:rsid w:val="00AB57B4"/>
    <w:rsid w:val="00AB5E1D"/>
    <w:rsid w:val="00AB6479"/>
    <w:rsid w:val="00AB767F"/>
    <w:rsid w:val="00AB7AC7"/>
    <w:rsid w:val="00AC0605"/>
    <w:rsid w:val="00AC4EF5"/>
    <w:rsid w:val="00AC57BB"/>
    <w:rsid w:val="00AC594F"/>
    <w:rsid w:val="00AC62D4"/>
    <w:rsid w:val="00AD0474"/>
    <w:rsid w:val="00AD2883"/>
    <w:rsid w:val="00AD3D9D"/>
    <w:rsid w:val="00AD5194"/>
    <w:rsid w:val="00AD7947"/>
    <w:rsid w:val="00AE088D"/>
    <w:rsid w:val="00AE2655"/>
    <w:rsid w:val="00AE35F1"/>
    <w:rsid w:val="00AE3A9A"/>
    <w:rsid w:val="00AE6989"/>
    <w:rsid w:val="00AF1C0A"/>
    <w:rsid w:val="00AF4C01"/>
    <w:rsid w:val="00AF6CC2"/>
    <w:rsid w:val="00AF798D"/>
    <w:rsid w:val="00B03082"/>
    <w:rsid w:val="00B032D7"/>
    <w:rsid w:val="00B04602"/>
    <w:rsid w:val="00B06851"/>
    <w:rsid w:val="00B06EA0"/>
    <w:rsid w:val="00B071A1"/>
    <w:rsid w:val="00B07AAE"/>
    <w:rsid w:val="00B10AC4"/>
    <w:rsid w:val="00B10D72"/>
    <w:rsid w:val="00B11A85"/>
    <w:rsid w:val="00B142B3"/>
    <w:rsid w:val="00B14657"/>
    <w:rsid w:val="00B166E4"/>
    <w:rsid w:val="00B2016B"/>
    <w:rsid w:val="00B2428A"/>
    <w:rsid w:val="00B30330"/>
    <w:rsid w:val="00B31A3F"/>
    <w:rsid w:val="00B333E1"/>
    <w:rsid w:val="00B34A07"/>
    <w:rsid w:val="00B34AC2"/>
    <w:rsid w:val="00B34E34"/>
    <w:rsid w:val="00B40BE5"/>
    <w:rsid w:val="00B41DC8"/>
    <w:rsid w:val="00B45225"/>
    <w:rsid w:val="00B45B1D"/>
    <w:rsid w:val="00B51274"/>
    <w:rsid w:val="00B526C2"/>
    <w:rsid w:val="00B53C6E"/>
    <w:rsid w:val="00B54D5B"/>
    <w:rsid w:val="00B56957"/>
    <w:rsid w:val="00B620F3"/>
    <w:rsid w:val="00B63A14"/>
    <w:rsid w:val="00B65E3D"/>
    <w:rsid w:val="00B70C47"/>
    <w:rsid w:val="00B738EE"/>
    <w:rsid w:val="00B74C6F"/>
    <w:rsid w:val="00B75E5F"/>
    <w:rsid w:val="00B76D6A"/>
    <w:rsid w:val="00B76EAF"/>
    <w:rsid w:val="00B80A7C"/>
    <w:rsid w:val="00B81164"/>
    <w:rsid w:val="00B812F3"/>
    <w:rsid w:val="00B8265F"/>
    <w:rsid w:val="00B82E2B"/>
    <w:rsid w:val="00B83A28"/>
    <w:rsid w:val="00B83E89"/>
    <w:rsid w:val="00B84D7E"/>
    <w:rsid w:val="00B8655F"/>
    <w:rsid w:val="00B86BA9"/>
    <w:rsid w:val="00B91C1D"/>
    <w:rsid w:val="00B9200E"/>
    <w:rsid w:val="00B93A4E"/>
    <w:rsid w:val="00B94283"/>
    <w:rsid w:val="00B95E01"/>
    <w:rsid w:val="00B96445"/>
    <w:rsid w:val="00BA0149"/>
    <w:rsid w:val="00BA057B"/>
    <w:rsid w:val="00BA1F2E"/>
    <w:rsid w:val="00BA2510"/>
    <w:rsid w:val="00BA2DE6"/>
    <w:rsid w:val="00BA4D12"/>
    <w:rsid w:val="00BA4FCA"/>
    <w:rsid w:val="00BA647A"/>
    <w:rsid w:val="00BA7C84"/>
    <w:rsid w:val="00BB13F1"/>
    <w:rsid w:val="00BB2C02"/>
    <w:rsid w:val="00BB5837"/>
    <w:rsid w:val="00BB5B32"/>
    <w:rsid w:val="00BB711A"/>
    <w:rsid w:val="00BB7614"/>
    <w:rsid w:val="00BB77EA"/>
    <w:rsid w:val="00BB7BB3"/>
    <w:rsid w:val="00BC277C"/>
    <w:rsid w:val="00BC2DF5"/>
    <w:rsid w:val="00BC3F34"/>
    <w:rsid w:val="00BC3F3E"/>
    <w:rsid w:val="00BC5B52"/>
    <w:rsid w:val="00BC6252"/>
    <w:rsid w:val="00BD0906"/>
    <w:rsid w:val="00BD0F66"/>
    <w:rsid w:val="00BD13FA"/>
    <w:rsid w:val="00BD14F9"/>
    <w:rsid w:val="00BD31ED"/>
    <w:rsid w:val="00BD40D9"/>
    <w:rsid w:val="00BD5580"/>
    <w:rsid w:val="00BD5A91"/>
    <w:rsid w:val="00BD6B85"/>
    <w:rsid w:val="00BD7C6A"/>
    <w:rsid w:val="00BD7D89"/>
    <w:rsid w:val="00BE0210"/>
    <w:rsid w:val="00BE0A79"/>
    <w:rsid w:val="00BE623A"/>
    <w:rsid w:val="00BE7088"/>
    <w:rsid w:val="00BE74F3"/>
    <w:rsid w:val="00BF0C73"/>
    <w:rsid w:val="00BF1B32"/>
    <w:rsid w:val="00BF1CC1"/>
    <w:rsid w:val="00BF2475"/>
    <w:rsid w:val="00BF351A"/>
    <w:rsid w:val="00BF3F68"/>
    <w:rsid w:val="00BF4021"/>
    <w:rsid w:val="00BF75C7"/>
    <w:rsid w:val="00C00A5E"/>
    <w:rsid w:val="00C0171C"/>
    <w:rsid w:val="00C01DD6"/>
    <w:rsid w:val="00C031B2"/>
    <w:rsid w:val="00C05ABB"/>
    <w:rsid w:val="00C06A9F"/>
    <w:rsid w:val="00C0757F"/>
    <w:rsid w:val="00C076E4"/>
    <w:rsid w:val="00C07AAA"/>
    <w:rsid w:val="00C07C5E"/>
    <w:rsid w:val="00C12481"/>
    <w:rsid w:val="00C136AD"/>
    <w:rsid w:val="00C13798"/>
    <w:rsid w:val="00C169B6"/>
    <w:rsid w:val="00C17BCE"/>
    <w:rsid w:val="00C216F3"/>
    <w:rsid w:val="00C22E04"/>
    <w:rsid w:val="00C26B44"/>
    <w:rsid w:val="00C3083C"/>
    <w:rsid w:val="00C30D9D"/>
    <w:rsid w:val="00C32AA5"/>
    <w:rsid w:val="00C35BE7"/>
    <w:rsid w:val="00C3789B"/>
    <w:rsid w:val="00C4415B"/>
    <w:rsid w:val="00C44E2E"/>
    <w:rsid w:val="00C44EB3"/>
    <w:rsid w:val="00C4578A"/>
    <w:rsid w:val="00C46E26"/>
    <w:rsid w:val="00C50214"/>
    <w:rsid w:val="00C560E8"/>
    <w:rsid w:val="00C570E4"/>
    <w:rsid w:val="00C57B3F"/>
    <w:rsid w:val="00C57F57"/>
    <w:rsid w:val="00C61449"/>
    <w:rsid w:val="00C61C7C"/>
    <w:rsid w:val="00C6316F"/>
    <w:rsid w:val="00C63595"/>
    <w:rsid w:val="00C63BE4"/>
    <w:rsid w:val="00C65E4D"/>
    <w:rsid w:val="00C7080A"/>
    <w:rsid w:val="00C71FB3"/>
    <w:rsid w:val="00C73016"/>
    <w:rsid w:val="00C730AF"/>
    <w:rsid w:val="00C74C94"/>
    <w:rsid w:val="00C7744D"/>
    <w:rsid w:val="00C806DE"/>
    <w:rsid w:val="00C8076A"/>
    <w:rsid w:val="00C8598D"/>
    <w:rsid w:val="00C9133C"/>
    <w:rsid w:val="00C91CDC"/>
    <w:rsid w:val="00C9378F"/>
    <w:rsid w:val="00C93933"/>
    <w:rsid w:val="00C94000"/>
    <w:rsid w:val="00C956B0"/>
    <w:rsid w:val="00C972B1"/>
    <w:rsid w:val="00CA0438"/>
    <w:rsid w:val="00CA2792"/>
    <w:rsid w:val="00CA39D4"/>
    <w:rsid w:val="00CA4320"/>
    <w:rsid w:val="00CA49B9"/>
    <w:rsid w:val="00CA5497"/>
    <w:rsid w:val="00CA55B4"/>
    <w:rsid w:val="00CA561D"/>
    <w:rsid w:val="00CB25D2"/>
    <w:rsid w:val="00CB7D3B"/>
    <w:rsid w:val="00CC2311"/>
    <w:rsid w:val="00CC3AB6"/>
    <w:rsid w:val="00CC3C7C"/>
    <w:rsid w:val="00CC6E2E"/>
    <w:rsid w:val="00CD0119"/>
    <w:rsid w:val="00CD0F4D"/>
    <w:rsid w:val="00CD13A6"/>
    <w:rsid w:val="00CD2A34"/>
    <w:rsid w:val="00CE0657"/>
    <w:rsid w:val="00CE0A9F"/>
    <w:rsid w:val="00CE153F"/>
    <w:rsid w:val="00CE4953"/>
    <w:rsid w:val="00CE4BD3"/>
    <w:rsid w:val="00CE4F42"/>
    <w:rsid w:val="00CE55E8"/>
    <w:rsid w:val="00CE5D81"/>
    <w:rsid w:val="00CF0091"/>
    <w:rsid w:val="00CF0C66"/>
    <w:rsid w:val="00CF2774"/>
    <w:rsid w:val="00CF32F6"/>
    <w:rsid w:val="00CF375A"/>
    <w:rsid w:val="00CF4A76"/>
    <w:rsid w:val="00CF62B9"/>
    <w:rsid w:val="00CF7D49"/>
    <w:rsid w:val="00D00500"/>
    <w:rsid w:val="00D010EE"/>
    <w:rsid w:val="00D016C1"/>
    <w:rsid w:val="00D01AB3"/>
    <w:rsid w:val="00D01DC3"/>
    <w:rsid w:val="00D02954"/>
    <w:rsid w:val="00D04E11"/>
    <w:rsid w:val="00D05136"/>
    <w:rsid w:val="00D0784D"/>
    <w:rsid w:val="00D11975"/>
    <w:rsid w:val="00D1250B"/>
    <w:rsid w:val="00D13EA7"/>
    <w:rsid w:val="00D153C2"/>
    <w:rsid w:val="00D16CC7"/>
    <w:rsid w:val="00D1748E"/>
    <w:rsid w:val="00D206D8"/>
    <w:rsid w:val="00D248DF"/>
    <w:rsid w:val="00D2499A"/>
    <w:rsid w:val="00D24E85"/>
    <w:rsid w:val="00D2797B"/>
    <w:rsid w:val="00D32236"/>
    <w:rsid w:val="00D32FEA"/>
    <w:rsid w:val="00D348A9"/>
    <w:rsid w:val="00D34DCE"/>
    <w:rsid w:val="00D35537"/>
    <w:rsid w:val="00D4009E"/>
    <w:rsid w:val="00D4159B"/>
    <w:rsid w:val="00D41E7F"/>
    <w:rsid w:val="00D43DD8"/>
    <w:rsid w:val="00D44B81"/>
    <w:rsid w:val="00D45B55"/>
    <w:rsid w:val="00D45ECA"/>
    <w:rsid w:val="00D471CE"/>
    <w:rsid w:val="00D51908"/>
    <w:rsid w:val="00D51DD7"/>
    <w:rsid w:val="00D543F2"/>
    <w:rsid w:val="00D55008"/>
    <w:rsid w:val="00D56AFA"/>
    <w:rsid w:val="00D61128"/>
    <w:rsid w:val="00D63CAA"/>
    <w:rsid w:val="00D64A4D"/>
    <w:rsid w:val="00D66A54"/>
    <w:rsid w:val="00D724DA"/>
    <w:rsid w:val="00D73373"/>
    <w:rsid w:val="00D733B6"/>
    <w:rsid w:val="00D73D00"/>
    <w:rsid w:val="00D779BC"/>
    <w:rsid w:val="00D80861"/>
    <w:rsid w:val="00D80B08"/>
    <w:rsid w:val="00D817D1"/>
    <w:rsid w:val="00D826C8"/>
    <w:rsid w:val="00D82ABB"/>
    <w:rsid w:val="00D84866"/>
    <w:rsid w:val="00D85978"/>
    <w:rsid w:val="00D85D12"/>
    <w:rsid w:val="00D90FAC"/>
    <w:rsid w:val="00D91CF5"/>
    <w:rsid w:val="00D91D8B"/>
    <w:rsid w:val="00D91F77"/>
    <w:rsid w:val="00D94091"/>
    <w:rsid w:val="00DA0BA0"/>
    <w:rsid w:val="00DA1E87"/>
    <w:rsid w:val="00DA2800"/>
    <w:rsid w:val="00DA355D"/>
    <w:rsid w:val="00DA3619"/>
    <w:rsid w:val="00DA6C88"/>
    <w:rsid w:val="00DB3731"/>
    <w:rsid w:val="00DB677B"/>
    <w:rsid w:val="00DB6AD3"/>
    <w:rsid w:val="00DC0660"/>
    <w:rsid w:val="00DC3100"/>
    <w:rsid w:val="00DC49A8"/>
    <w:rsid w:val="00DC5874"/>
    <w:rsid w:val="00DC7642"/>
    <w:rsid w:val="00DC7954"/>
    <w:rsid w:val="00DD0855"/>
    <w:rsid w:val="00DD138A"/>
    <w:rsid w:val="00DD24CC"/>
    <w:rsid w:val="00DD3483"/>
    <w:rsid w:val="00DD3D60"/>
    <w:rsid w:val="00DD3DC9"/>
    <w:rsid w:val="00DD708E"/>
    <w:rsid w:val="00DD78A3"/>
    <w:rsid w:val="00DE0425"/>
    <w:rsid w:val="00DE1C2D"/>
    <w:rsid w:val="00DE4395"/>
    <w:rsid w:val="00DE5C47"/>
    <w:rsid w:val="00DE7432"/>
    <w:rsid w:val="00DF2452"/>
    <w:rsid w:val="00DF269A"/>
    <w:rsid w:val="00DF29DC"/>
    <w:rsid w:val="00DF2A73"/>
    <w:rsid w:val="00DF2DDD"/>
    <w:rsid w:val="00DF564F"/>
    <w:rsid w:val="00DF5E5B"/>
    <w:rsid w:val="00DF65B6"/>
    <w:rsid w:val="00DF6C76"/>
    <w:rsid w:val="00DF71A0"/>
    <w:rsid w:val="00E00FF5"/>
    <w:rsid w:val="00E01D0D"/>
    <w:rsid w:val="00E02EDF"/>
    <w:rsid w:val="00E03603"/>
    <w:rsid w:val="00E04197"/>
    <w:rsid w:val="00E05547"/>
    <w:rsid w:val="00E0560F"/>
    <w:rsid w:val="00E10935"/>
    <w:rsid w:val="00E10FEA"/>
    <w:rsid w:val="00E1191F"/>
    <w:rsid w:val="00E12D04"/>
    <w:rsid w:val="00E13815"/>
    <w:rsid w:val="00E14181"/>
    <w:rsid w:val="00E15C24"/>
    <w:rsid w:val="00E21F80"/>
    <w:rsid w:val="00E22B7E"/>
    <w:rsid w:val="00E22BFD"/>
    <w:rsid w:val="00E23D4D"/>
    <w:rsid w:val="00E26BAB"/>
    <w:rsid w:val="00E27A3A"/>
    <w:rsid w:val="00E31684"/>
    <w:rsid w:val="00E329BB"/>
    <w:rsid w:val="00E333B7"/>
    <w:rsid w:val="00E33FE3"/>
    <w:rsid w:val="00E35432"/>
    <w:rsid w:val="00E37075"/>
    <w:rsid w:val="00E4049D"/>
    <w:rsid w:val="00E41691"/>
    <w:rsid w:val="00E419EA"/>
    <w:rsid w:val="00E41A36"/>
    <w:rsid w:val="00E42FF6"/>
    <w:rsid w:val="00E432C6"/>
    <w:rsid w:val="00E46B12"/>
    <w:rsid w:val="00E47384"/>
    <w:rsid w:val="00E501D1"/>
    <w:rsid w:val="00E510F6"/>
    <w:rsid w:val="00E5129E"/>
    <w:rsid w:val="00E516CC"/>
    <w:rsid w:val="00E52D8A"/>
    <w:rsid w:val="00E53477"/>
    <w:rsid w:val="00E53508"/>
    <w:rsid w:val="00E53DE7"/>
    <w:rsid w:val="00E5525D"/>
    <w:rsid w:val="00E55444"/>
    <w:rsid w:val="00E55786"/>
    <w:rsid w:val="00E55A7F"/>
    <w:rsid w:val="00E62129"/>
    <w:rsid w:val="00E62A8A"/>
    <w:rsid w:val="00E62F48"/>
    <w:rsid w:val="00E650E2"/>
    <w:rsid w:val="00E716C0"/>
    <w:rsid w:val="00E71E78"/>
    <w:rsid w:val="00E73370"/>
    <w:rsid w:val="00E74472"/>
    <w:rsid w:val="00E747CD"/>
    <w:rsid w:val="00E76276"/>
    <w:rsid w:val="00E76A40"/>
    <w:rsid w:val="00E776FC"/>
    <w:rsid w:val="00E80654"/>
    <w:rsid w:val="00E8238D"/>
    <w:rsid w:val="00E8434A"/>
    <w:rsid w:val="00E8771E"/>
    <w:rsid w:val="00E9003A"/>
    <w:rsid w:val="00E90C61"/>
    <w:rsid w:val="00E9196B"/>
    <w:rsid w:val="00E91C5B"/>
    <w:rsid w:val="00E92FE5"/>
    <w:rsid w:val="00E93C40"/>
    <w:rsid w:val="00E9577E"/>
    <w:rsid w:val="00E96216"/>
    <w:rsid w:val="00EA004E"/>
    <w:rsid w:val="00EA2D74"/>
    <w:rsid w:val="00EA3F4E"/>
    <w:rsid w:val="00EA429A"/>
    <w:rsid w:val="00EA5F7D"/>
    <w:rsid w:val="00EA62DF"/>
    <w:rsid w:val="00EA7D61"/>
    <w:rsid w:val="00EB0093"/>
    <w:rsid w:val="00EB0879"/>
    <w:rsid w:val="00EB1E02"/>
    <w:rsid w:val="00EB3CBD"/>
    <w:rsid w:val="00EB668E"/>
    <w:rsid w:val="00EB7132"/>
    <w:rsid w:val="00EB732A"/>
    <w:rsid w:val="00EB7788"/>
    <w:rsid w:val="00EC0D8B"/>
    <w:rsid w:val="00EC13A3"/>
    <w:rsid w:val="00EC1A59"/>
    <w:rsid w:val="00EC230E"/>
    <w:rsid w:val="00EC2864"/>
    <w:rsid w:val="00EC3EFC"/>
    <w:rsid w:val="00EC4185"/>
    <w:rsid w:val="00EC4914"/>
    <w:rsid w:val="00EC77C2"/>
    <w:rsid w:val="00ED0AA9"/>
    <w:rsid w:val="00ED1731"/>
    <w:rsid w:val="00ED22E1"/>
    <w:rsid w:val="00ED5AEC"/>
    <w:rsid w:val="00EE0B10"/>
    <w:rsid w:val="00EE0E9C"/>
    <w:rsid w:val="00EE3B6B"/>
    <w:rsid w:val="00EE3C6B"/>
    <w:rsid w:val="00EE52D3"/>
    <w:rsid w:val="00EE52E3"/>
    <w:rsid w:val="00EE605F"/>
    <w:rsid w:val="00EF08D9"/>
    <w:rsid w:val="00EF1308"/>
    <w:rsid w:val="00EF4ECF"/>
    <w:rsid w:val="00EF6141"/>
    <w:rsid w:val="00EF6A4A"/>
    <w:rsid w:val="00F002CD"/>
    <w:rsid w:val="00F0101B"/>
    <w:rsid w:val="00F01AA6"/>
    <w:rsid w:val="00F041EF"/>
    <w:rsid w:val="00F07FB2"/>
    <w:rsid w:val="00F11F0D"/>
    <w:rsid w:val="00F12A23"/>
    <w:rsid w:val="00F13297"/>
    <w:rsid w:val="00F142B2"/>
    <w:rsid w:val="00F21758"/>
    <w:rsid w:val="00F22114"/>
    <w:rsid w:val="00F23451"/>
    <w:rsid w:val="00F236DF"/>
    <w:rsid w:val="00F241EF"/>
    <w:rsid w:val="00F263F0"/>
    <w:rsid w:val="00F26F0F"/>
    <w:rsid w:val="00F273B3"/>
    <w:rsid w:val="00F30189"/>
    <w:rsid w:val="00F31817"/>
    <w:rsid w:val="00F36161"/>
    <w:rsid w:val="00F36188"/>
    <w:rsid w:val="00F36A96"/>
    <w:rsid w:val="00F36FC2"/>
    <w:rsid w:val="00F3792B"/>
    <w:rsid w:val="00F40933"/>
    <w:rsid w:val="00F42930"/>
    <w:rsid w:val="00F450FC"/>
    <w:rsid w:val="00F45B7C"/>
    <w:rsid w:val="00F501C5"/>
    <w:rsid w:val="00F5066B"/>
    <w:rsid w:val="00F544B7"/>
    <w:rsid w:val="00F54B54"/>
    <w:rsid w:val="00F55DA8"/>
    <w:rsid w:val="00F56247"/>
    <w:rsid w:val="00F56B99"/>
    <w:rsid w:val="00F6006B"/>
    <w:rsid w:val="00F66341"/>
    <w:rsid w:val="00F67950"/>
    <w:rsid w:val="00F7037F"/>
    <w:rsid w:val="00F71021"/>
    <w:rsid w:val="00F71535"/>
    <w:rsid w:val="00F71E25"/>
    <w:rsid w:val="00F72AFE"/>
    <w:rsid w:val="00F73194"/>
    <w:rsid w:val="00F744A7"/>
    <w:rsid w:val="00F77B3B"/>
    <w:rsid w:val="00F77C50"/>
    <w:rsid w:val="00F81185"/>
    <w:rsid w:val="00F81385"/>
    <w:rsid w:val="00F81412"/>
    <w:rsid w:val="00F84059"/>
    <w:rsid w:val="00F8593F"/>
    <w:rsid w:val="00F860E4"/>
    <w:rsid w:val="00F868F3"/>
    <w:rsid w:val="00F86EB6"/>
    <w:rsid w:val="00F879F0"/>
    <w:rsid w:val="00F91DCF"/>
    <w:rsid w:val="00F9373F"/>
    <w:rsid w:val="00F966C5"/>
    <w:rsid w:val="00F96CC5"/>
    <w:rsid w:val="00FA2D40"/>
    <w:rsid w:val="00FA2E7F"/>
    <w:rsid w:val="00FA36D3"/>
    <w:rsid w:val="00FA4C35"/>
    <w:rsid w:val="00FA54A0"/>
    <w:rsid w:val="00FA7780"/>
    <w:rsid w:val="00FB0967"/>
    <w:rsid w:val="00FB181D"/>
    <w:rsid w:val="00FB18D8"/>
    <w:rsid w:val="00FB3A2A"/>
    <w:rsid w:val="00FB6B9D"/>
    <w:rsid w:val="00FB7506"/>
    <w:rsid w:val="00FC05D3"/>
    <w:rsid w:val="00FC0669"/>
    <w:rsid w:val="00FC06F8"/>
    <w:rsid w:val="00FC14F7"/>
    <w:rsid w:val="00FC52BF"/>
    <w:rsid w:val="00FC628A"/>
    <w:rsid w:val="00FC68AD"/>
    <w:rsid w:val="00FC7761"/>
    <w:rsid w:val="00FD0AA4"/>
    <w:rsid w:val="00FD12F7"/>
    <w:rsid w:val="00FD3406"/>
    <w:rsid w:val="00FD493B"/>
    <w:rsid w:val="00FD5301"/>
    <w:rsid w:val="00FD6EB2"/>
    <w:rsid w:val="00FE0412"/>
    <w:rsid w:val="00FE0441"/>
    <w:rsid w:val="00FE0E43"/>
    <w:rsid w:val="00FE1147"/>
    <w:rsid w:val="00FE1E36"/>
    <w:rsid w:val="00FE4925"/>
    <w:rsid w:val="00FE6702"/>
    <w:rsid w:val="00FE7627"/>
    <w:rsid w:val="00FF160C"/>
    <w:rsid w:val="00FF42A5"/>
    <w:rsid w:val="00FF518D"/>
    <w:rsid w:val="00FF5D68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117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A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A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A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7FF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D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695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6957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5695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6957"/>
    <w:rPr>
      <w:noProof/>
      <w:sz w:val="22"/>
      <w:szCs w:val="22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56957"/>
    <w:pPr>
      <w:spacing w:line="240" w:lineRule="auto"/>
    </w:pPr>
    <w:rPr>
      <w:rFonts w:eastAsia="Times New Roman"/>
      <w:b/>
      <w:bCs/>
      <w:color w:val="4F81BD"/>
      <w:sz w:val="18"/>
      <w:szCs w:val="18"/>
      <w:lang w:eastAsia="en-GB"/>
    </w:rPr>
  </w:style>
  <w:style w:type="character" w:customStyle="1" w:styleId="CaptionChar">
    <w:name w:val="Caption Char"/>
    <w:link w:val="Caption"/>
    <w:uiPriority w:val="35"/>
    <w:rsid w:val="00B56957"/>
    <w:rPr>
      <w:rFonts w:eastAsia="Times New Roman"/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B569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40CD"/>
    <w:pPr>
      <w:ind w:left="720"/>
      <w:contextualSpacing/>
    </w:pPr>
    <w:rPr>
      <w:rFonts w:eastAsia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E62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E620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62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E6202"/>
    <w:rPr>
      <w:sz w:val="22"/>
      <w:szCs w:val="22"/>
      <w:lang w:eastAsia="en-US"/>
    </w:rPr>
  </w:style>
  <w:style w:type="paragraph" w:customStyle="1" w:styleId="Default">
    <w:name w:val="Default"/>
    <w:rsid w:val="00640C1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4A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4A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27A6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87FF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6232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E93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E93"/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82E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4D7"/>
    <w:rPr>
      <w:rFonts w:ascii="Calibri" w:eastAsia="Calibri" w:hAnsi="Calibri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4D7"/>
    <w:rPr>
      <w:rFonts w:asciiTheme="minorHAnsi" w:eastAsiaTheme="minorEastAsia" w:hAnsiTheme="minorHAnsi" w:cstheme="minorBidi"/>
      <w:b/>
      <w:bCs/>
      <w:lang w:eastAsia="en-US"/>
    </w:rPr>
  </w:style>
  <w:style w:type="table" w:styleId="TableGrid">
    <w:name w:val="Table Grid"/>
    <w:basedOn w:val="TableNormal"/>
    <w:uiPriority w:val="59"/>
    <w:rsid w:val="00B11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uiPriority w:val="60"/>
    <w:rsid w:val="00E62129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621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pellingerror">
    <w:name w:val="spellingerror"/>
    <w:basedOn w:val="DefaultParagraphFont"/>
    <w:rsid w:val="00885E01"/>
  </w:style>
  <w:style w:type="character" w:customStyle="1" w:styleId="normaltextrun">
    <w:name w:val="normaltextrun"/>
    <w:basedOn w:val="DefaultParagraphFont"/>
    <w:rsid w:val="00885E01"/>
  </w:style>
  <w:style w:type="character" w:customStyle="1" w:styleId="apple-converted-space">
    <w:name w:val="apple-converted-space"/>
    <w:basedOn w:val="DefaultParagraphFont"/>
    <w:rsid w:val="00885E01"/>
  </w:style>
  <w:style w:type="character" w:customStyle="1" w:styleId="eop">
    <w:name w:val="eop"/>
    <w:basedOn w:val="DefaultParagraphFont"/>
    <w:rsid w:val="00885E01"/>
  </w:style>
  <w:style w:type="paragraph" w:styleId="EndnoteText">
    <w:name w:val="endnote text"/>
    <w:basedOn w:val="Normal"/>
    <w:link w:val="EndnoteTextChar"/>
    <w:uiPriority w:val="99"/>
    <w:unhideWhenUsed/>
    <w:rsid w:val="009D4F4A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D4F4A"/>
    <w:rPr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9D4F4A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52503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DD3D6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E114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A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A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A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7FF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D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695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6957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5695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6957"/>
    <w:rPr>
      <w:noProof/>
      <w:sz w:val="22"/>
      <w:szCs w:val="22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56957"/>
    <w:pPr>
      <w:spacing w:line="240" w:lineRule="auto"/>
    </w:pPr>
    <w:rPr>
      <w:rFonts w:eastAsia="Times New Roman"/>
      <w:b/>
      <w:bCs/>
      <w:color w:val="4F81BD"/>
      <w:sz w:val="18"/>
      <w:szCs w:val="18"/>
      <w:lang w:eastAsia="en-GB"/>
    </w:rPr>
  </w:style>
  <w:style w:type="character" w:customStyle="1" w:styleId="CaptionChar">
    <w:name w:val="Caption Char"/>
    <w:link w:val="Caption"/>
    <w:uiPriority w:val="35"/>
    <w:rsid w:val="00B56957"/>
    <w:rPr>
      <w:rFonts w:eastAsia="Times New Roman"/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B569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40CD"/>
    <w:pPr>
      <w:ind w:left="720"/>
      <w:contextualSpacing/>
    </w:pPr>
    <w:rPr>
      <w:rFonts w:eastAsia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E62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E620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62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E6202"/>
    <w:rPr>
      <w:sz w:val="22"/>
      <w:szCs w:val="22"/>
      <w:lang w:eastAsia="en-US"/>
    </w:rPr>
  </w:style>
  <w:style w:type="paragraph" w:customStyle="1" w:styleId="Default">
    <w:name w:val="Default"/>
    <w:rsid w:val="00640C1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4A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4A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27A6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87FF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6232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E93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E93"/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82E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4D7"/>
    <w:rPr>
      <w:rFonts w:ascii="Calibri" w:eastAsia="Calibri" w:hAnsi="Calibri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4D7"/>
    <w:rPr>
      <w:rFonts w:asciiTheme="minorHAnsi" w:eastAsiaTheme="minorEastAsia" w:hAnsiTheme="minorHAnsi" w:cstheme="minorBidi"/>
      <w:b/>
      <w:bCs/>
      <w:lang w:eastAsia="en-US"/>
    </w:rPr>
  </w:style>
  <w:style w:type="table" w:styleId="TableGrid">
    <w:name w:val="Table Grid"/>
    <w:basedOn w:val="TableNormal"/>
    <w:uiPriority w:val="59"/>
    <w:rsid w:val="00B11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uiPriority w:val="60"/>
    <w:rsid w:val="00E62129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621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pellingerror">
    <w:name w:val="spellingerror"/>
    <w:basedOn w:val="DefaultParagraphFont"/>
    <w:rsid w:val="00885E01"/>
  </w:style>
  <w:style w:type="character" w:customStyle="1" w:styleId="normaltextrun">
    <w:name w:val="normaltextrun"/>
    <w:basedOn w:val="DefaultParagraphFont"/>
    <w:rsid w:val="00885E01"/>
  </w:style>
  <w:style w:type="character" w:customStyle="1" w:styleId="apple-converted-space">
    <w:name w:val="apple-converted-space"/>
    <w:basedOn w:val="DefaultParagraphFont"/>
    <w:rsid w:val="00885E01"/>
  </w:style>
  <w:style w:type="character" w:customStyle="1" w:styleId="eop">
    <w:name w:val="eop"/>
    <w:basedOn w:val="DefaultParagraphFont"/>
    <w:rsid w:val="00885E01"/>
  </w:style>
  <w:style w:type="paragraph" w:styleId="EndnoteText">
    <w:name w:val="endnote text"/>
    <w:basedOn w:val="Normal"/>
    <w:link w:val="EndnoteTextChar"/>
    <w:uiPriority w:val="99"/>
    <w:unhideWhenUsed/>
    <w:rsid w:val="009D4F4A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D4F4A"/>
    <w:rPr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9D4F4A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52503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DD3D6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E11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8931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50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52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39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1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"/><Relationship Id="rId20" Type="http://schemas.openxmlformats.org/officeDocument/2006/relationships/image" Target="media/image12.tif"/><Relationship Id="rId21" Type="http://schemas.openxmlformats.org/officeDocument/2006/relationships/image" Target="media/image13.tif"/><Relationship Id="rId22" Type="http://schemas.openxmlformats.org/officeDocument/2006/relationships/image" Target="media/image14.tif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80" Type="http://schemas.microsoft.com/office/2011/relationships/commentsExtended" Target="commentsExtended.xml"/><Relationship Id="rId10" Type="http://schemas.openxmlformats.org/officeDocument/2006/relationships/image" Target="media/image2.tif"/><Relationship Id="rId11" Type="http://schemas.openxmlformats.org/officeDocument/2006/relationships/image" Target="media/image3.tif"/><Relationship Id="rId12" Type="http://schemas.openxmlformats.org/officeDocument/2006/relationships/image" Target="media/image4.tif"/><Relationship Id="rId13" Type="http://schemas.openxmlformats.org/officeDocument/2006/relationships/image" Target="media/image5.tif"/><Relationship Id="rId14" Type="http://schemas.openxmlformats.org/officeDocument/2006/relationships/image" Target="media/image6.tif"/><Relationship Id="rId15" Type="http://schemas.openxmlformats.org/officeDocument/2006/relationships/image" Target="media/image7.tif"/><Relationship Id="rId16" Type="http://schemas.openxmlformats.org/officeDocument/2006/relationships/image" Target="media/image8.tif"/><Relationship Id="rId17" Type="http://schemas.openxmlformats.org/officeDocument/2006/relationships/image" Target="media/image9.tif"/><Relationship Id="rId18" Type="http://schemas.openxmlformats.org/officeDocument/2006/relationships/image" Target="media/image10.tif"/><Relationship Id="rId19" Type="http://schemas.openxmlformats.org/officeDocument/2006/relationships/image" Target="media/image11.ti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28DB6-1CA1-8F43-A169-5C26051F7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452</Words>
  <Characters>258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0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ames Lamb</dc:creator>
  <cp:lastModifiedBy>Phil Dyer</cp:lastModifiedBy>
  <cp:revision>11</cp:revision>
  <cp:lastPrinted>2017-06-21T11:30:00Z</cp:lastPrinted>
  <dcterms:created xsi:type="dcterms:W3CDTF">2017-08-31T11:14:00Z</dcterms:created>
  <dcterms:modified xsi:type="dcterms:W3CDTF">2017-09-04T17:11:00Z</dcterms:modified>
</cp:coreProperties>
</file>